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0D1AD" w14:textId="433A5DB3" w:rsidR="004A7E7B" w:rsidRDefault="00BD2D3A" w:rsidP="004C5146">
      <w:pPr>
        <w:spacing w:after="0" w:line="240" w:lineRule="auto"/>
        <w:contextualSpacing/>
        <w:jc w:val="both"/>
        <w:rPr>
          <w:rFonts w:asciiTheme="majorHAnsi" w:hAnsiTheme="majorHAnsi" w:cs="Times New Roman"/>
          <w:b/>
          <w:color w:val="000000" w:themeColor="text1"/>
          <w:lang w:val="en-US"/>
        </w:rPr>
      </w:pPr>
      <w:r w:rsidRPr="00BD2D3A">
        <w:rPr>
          <w:rFonts w:asciiTheme="majorHAnsi" w:hAnsiTheme="majorHAnsi" w:cs="Times New Roman"/>
          <w:b/>
          <w:color w:val="000000" w:themeColor="text1"/>
          <w:lang w:val="en-US"/>
        </w:rPr>
        <w:t>Four-month operational heat acclimatization positively affects the level of heat tolerance six months later</w:t>
      </w:r>
    </w:p>
    <w:p w14:paraId="31297079" w14:textId="77777777" w:rsidR="00BD2D3A" w:rsidRPr="00DF6481" w:rsidRDefault="00BD2D3A" w:rsidP="004C5146">
      <w:pPr>
        <w:spacing w:after="0" w:line="240" w:lineRule="auto"/>
        <w:contextualSpacing/>
        <w:jc w:val="both"/>
        <w:rPr>
          <w:rFonts w:asciiTheme="majorHAnsi" w:hAnsiTheme="majorHAnsi" w:cs="Times New Roman"/>
          <w:b/>
          <w:color w:val="000000" w:themeColor="text1"/>
          <w:lang w:val="en-US"/>
        </w:rPr>
      </w:pPr>
    </w:p>
    <w:p w14:paraId="62D542D6" w14:textId="71FEF734" w:rsidR="00EE6350" w:rsidRDefault="00380F01" w:rsidP="004C5146">
      <w:pPr>
        <w:spacing w:after="0" w:line="240" w:lineRule="auto"/>
        <w:contextualSpacing/>
        <w:jc w:val="both"/>
        <w:rPr>
          <w:rFonts w:asciiTheme="majorHAnsi" w:hAnsiTheme="majorHAnsi" w:cs="Times New Roman"/>
          <w:color w:val="000000" w:themeColor="text1"/>
          <w:lang w:val="en-US"/>
        </w:rPr>
      </w:pPr>
      <w:r w:rsidRPr="00DF6481">
        <w:rPr>
          <w:rFonts w:asciiTheme="majorHAnsi" w:hAnsiTheme="majorHAnsi" w:cs="Times New Roman"/>
          <w:color w:val="000000" w:themeColor="text1"/>
          <w:lang w:val="en-US"/>
        </w:rPr>
        <w:t xml:space="preserve">Alexandra </w:t>
      </w:r>
      <w:proofErr w:type="spellStart"/>
      <w:r w:rsidRPr="00DF6481">
        <w:rPr>
          <w:rFonts w:asciiTheme="majorHAnsi" w:hAnsiTheme="majorHAnsi" w:cs="Times New Roman"/>
          <w:color w:val="000000" w:themeColor="text1"/>
          <w:lang w:val="en-US"/>
        </w:rPr>
        <w:t>Malgoyre</w:t>
      </w:r>
      <w:proofErr w:type="spellEnd"/>
      <w:r w:rsidR="00EE6350" w:rsidRPr="00DF6481">
        <w:rPr>
          <w:rFonts w:asciiTheme="majorHAnsi" w:hAnsiTheme="majorHAnsi" w:cs="Times New Roman"/>
          <w:color w:val="000000" w:themeColor="text1"/>
          <w:lang w:val="en-US"/>
        </w:rPr>
        <w:t xml:space="preserve">, </w:t>
      </w:r>
      <w:r w:rsidR="00D2743C" w:rsidRPr="00DF6481">
        <w:rPr>
          <w:rFonts w:asciiTheme="majorHAnsi" w:hAnsiTheme="majorHAnsi" w:cs="Times New Roman"/>
          <w:color w:val="000000" w:themeColor="text1"/>
          <w:lang w:val="en-US"/>
        </w:rPr>
        <w:t xml:space="preserve">Julien </w:t>
      </w:r>
      <w:proofErr w:type="spellStart"/>
      <w:r w:rsidR="00D2743C" w:rsidRPr="00DF6481">
        <w:rPr>
          <w:rFonts w:asciiTheme="majorHAnsi" w:hAnsiTheme="majorHAnsi" w:cs="Times New Roman"/>
          <w:color w:val="000000" w:themeColor="text1"/>
          <w:lang w:val="en-US"/>
        </w:rPr>
        <w:t>Siracusa</w:t>
      </w:r>
      <w:proofErr w:type="spellEnd"/>
      <w:r w:rsidR="00D2743C" w:rsidRPr="00DF6481">
        <w:rPr>
          <w:rFonts w:asciiTheme="majorHAnsi" w:hAnsiTheme="majorHAnsi" w:cs="Times New Roman"/>
          <w:color w:val="000000" w:themeColor="text1"/>
          <w:lang w:val="en-US"/>
        </w:rPr>
        <w:t xml:space="preserve">, </w:t>
      </w:r>
      <w:r w:rsidR="00FC02BA" w:rsidRPr="00DF6481">
        <w:rPr>
          <w:rFonts w:asciiTheme="majorHAnsi" w:hAnsiTheme="majorHAnsi" w:cs="Times New Roman"/>
          <w:color w:val="000000" w:themeColor="text1"/>
          <w:lang w:val="en-US"/>
        </w:rPr>
        <w:t>Pierre-Emman</w:t>
      </w:r>
      <w:r w:rsidR="00AF2BEC" w:rsidRPr="00DF6481">
        <w:rPr>
          <w:rFonts w:asciiTheme="majorHAnsi" w:hAnsiTheme="majorHAnsi" w:cs="Times New Roman"/>
          <w:color w:val="000000" w:themeColor="text1"/>
          <w:lang w:val="en-US"/>
        </w:rPr>
        <w:t xml:space="preserve">uel </w:t>
      </w:r>
      <w:proofErr w:type="spellStart"/>
      <w:r w:rsidR="00AF2BEC" w:rsidRPr="00DF6481">
        <w:rPr>
          <w:rFonts w:asciiTheme="majorHAnsi" w:hAnsiTheme="majorHAnsi" w:cs="Times New Roman"/>
          <w:color w:val="000000" w:themeColor="text1"/>
          <w:lang w:val="en-US"/>
        </w:rPr>
        <w:t>Tardo</w:t>
      </w:r>
      <w:proofErr w:type="spellEnd"/>
      <w:r w:rsidR="00AF2BEC" w:rsidRPr="00DF6481">
        <w:rPr>
          <w:rFonts w:asciiTheme="majorHAnsi" w:hAnsiTheme="majorHAnsi" w:cs="Times New Roman"/>
          <w:color w:val="000000" w:themeColor="text1"/>
          <w:lang w:val="en-US"/>
        </w:rPr>
        <w:t>-Dino,</w:t>
      </w:r>
      <w:r w:rsidR="00EE6350" w:rsidRPr="00DF6481">
        <w:rPr>
          <w:rFonts w:asciiTheme="majorHAnsi" w:hAnsiTheme="majorHAnsi" w:cs="Times New Roman"/>
          <w:color w:val="000000" w:themeColor="text1"/>
          <w:lang w:val="en-US"/>
        </w:rPr>
        <w:t xml:space="preserve"> </w:t>
      </w:r>
      <w:r w:rsidR="00BA2457" w:rsidRPr="00DF6481">
        <w:rPr>
          <w:rFonts w:asciiTheme="majorHAnsi" w:hAnsiTheme="majorHAnsi" w:cs="Times New Roman"/>
          <w:color w:val="000000" w:themeColor="text1"/>
          <w:lang w:val="en-US"/>
        </w:rPr>
        <w:t>Sebastian Garcia-</w:t>
      </w:r>
      <w:proofErr w:type="spellStart"/>
      <w:r w:rsidR="00BA2457" w:rsidRPr="00DF6481">
        <w:rPr>
          <w:rFonts w:asciiTheme="majorHAnsi" w:hAnsiTheme="majorHAnsi" w:cs="Times New Roman"/>
          <w:color w:val="000000" w:themeColor="text1"/>
          <w:lang w:val="en-US"/>
        </w:rPr>
        <w:t>Vicencio</w:t>
      </w:r>
      <w:proofErr w:type="spellEnd"/>
      <w:r w:rsidR="00BA2457" w:rsidRPr="00DF6481">
        <w:rPr>
          <w:rFonts w:asciiTheme="majorHAnsi" w:hAnsiTheme="majorHAnsi" w:cs="Times New Roman"/>
          <w:color w:val="000000" w:themeColor="text1"/>
          <w:lang w:val="en-US"/>
        </w:rPr>
        <w:t xml:space="preserve">, </w:t>
      </w:r>
      <w:r w:rsidR="00210AD3" w:rsidRPr="00DF6481">
        <w:rPr>
          <w:rFonts w:asciiTheme="majorHAnsi" w:hAnsiTheme="majorHAnsi" w:cs="Times New Roman"/>
          <w:color w:val="000000" w:themeColor="text1"/>
          <w:lang w:val="en-US"/>
        </w:rPr>
        <w:t xml:space="preserve">Nathalie </w:t>
      </w:r>
      <w:proofErr w:type="spellStart"/>
      <w:r w:rsidR="00210AD3" w:rsidRPr="00DF6481">
        <w:rPr>
          <w:rFonts w:asciiTheme="majorHAnsi" w:hAnsiTheme="majorHAnsi" w:cs="Times New Roman"/>
          <w:color w:val="000000" w:themeColor="text1"/>
          <w:lang w:val="en-US"/>
        </w:rPr>
        <w:t>Koulmann</w:t>
      </w:r>
      <w:proofErr w:type="spellEnd"/>
      <w:r w:rsidR="00210AD3" w:rsidRPr="00DF6481">
        <w:rPr>
          <w:rFonts w:asciiTheme="majorHAnsi" w:hAnsiTheme="majorHAnsi" w:cs="Times New Roman"/>
          <w:color w:val="000000" w:themeColor="text1"/>
          <w:lang w:val="en-US"/>
        </w:rPr>
        <w:t xml:space="preserve">, </w:t>
      </w:r>
      <w:proofErr w:type="spellStart"/>
      <w:r w:rsidR="00A90DF3" w:rsidRPr="00DF6481">
        <w:rPr>
          <w:rFonts w:asciiTheme="majorHAnsi" w:hAnsiTheme="majorHAnsi" w:cs="Times New Roman"/>
          <w:color w:val="000000" w:themeColor="text1"/>
          <w:lang w:val="en-US"/>
        </w:rPr>
        <w:t>Yoram</w:t>
      </w:r>
      <w:proofErr w:type="spellEnd"/>
      <w:r w:rsidR="00A90DF3" w:rsidRPr="00DF6481">
        <w:rPr>
          <w:rFonts w:asciiTheme="majorHAnsi" w:hAnsiTheme="majorHAnsi" w:cs="Times New Roman"/>
          <w:color w:val="000000" w:themeColor="text1"/>
          <w:lang w:val="en-US"/>
        </w:rPr>
        <w:t xml:space="preserve"> Epstein</w:t>
      </w:r>
      <w:r w:rsidR="003C7D89" w:rsidRPr="00DF6481">
        <w:rPr>
          <w:rFonts w:asciiTheme="majorHAnsi" w:hAnsiTheme="majorHAnsi" w:cs="Times New Roman"/>
          <w:color w:val="000000" w:themeColor="text1"/>
          <w:lang w:val="en-US"/>
        </w:rPr>
        <w:t xml:space="preserve">, </w:t>
      </w:r>
      <w:r w:rsidR="00CB2442" w:rsidRPr="00DF6481">
        <w:rPr>
          <w:rFonts w:asciiTheme="majorHAnsi" w:hAnsiTheme="majorHAnsi" w:cs="Times New Roman"/>
          <w:color w:val="000000" w:themeColor="text1"/>
          <w:lang w:val="en-US"/>
        </w:rPr>
        <w:t xml:space="preserve">and </w:t>
      </w:r>
      <w:proofErr w:type="spellStart"/>
      <w:r w:rsidRPr="00DF6481">
        <w:rPr>
          <w:rFonts w:asciiTheme="majorHAnsi" w:hAnsiTheme="majorHAnsi" w:cs="Times New Roman"/>
          <w:color w:val="000000" w:themeColor="text1"/>
          <w:lang w:val="en-US"/>
        </w:rPr>
        <w:t>Keyne</w:t>
      </w:r>
      <w:proofErr w:type="spellEnd"/>
      <w:r w:rsidRPr="00DF6481">
        <w:rPr>
          <w:rFonts w:asciiTheme="majorHAnsi" w:hAnsiTheme="majorHAnsi" w:cs="Times New Roman"/>
          <w:color w:val="000000" w:themeColor="text1"/>
          <w:lang w:val="en-US"/>
        </w:rPr>
        <w:t xml:space="preserve"> </w:t>
      </w:r>
      <w:proofErr w:type="spellStart"/>
      <w:r w:rsidRPr="00DF6481">
        <w:rPr>
          <w:rFonts w:asciiTheme="majorHAnsi" w:hAnsiTheme="majorHAnsi" w:cs="Times New Roman"/>
          <w:color w:val="000000" w:themeColor="text1"/>
          <w:lang w:val="en-US"/>
        </w:rPr>
        <w:t>Charlot</w:t>
      </w:r>
      <w:proofErr w:type="spellEnd"/>
    </w:p>
    <w:p w14:paraId="57D4A753" w14:textId="77777777" w:rsidR="009C3D46" w:rsidRPr="00DF6481" w:rsidRDefault="009C3D46" w:rsidP="004C5146">
      <w:pPr>
        <w:spacing w:after="0" w:line="240" w:lineRule="auto"/>
        <w:contextualSpacing/>
        <w:jc w:val="both"/>
        <w:rPr>
          <w:rFonts w:asciiTheme="majorHAnsi" w:hAnsiTheme="majorHAnsi" w:cs="Times New Roman"/>
          <w:color w:val="000000" w:themeColor="text1"/>
          <w:vertAlign w:val="superscript"/>
          <w:lang w:val="en-US"/>
        </w:rPr>
      </w:pPr>
    </w:p>
    <w:p w14:paraId="730D826C" w14:textId="77777777" w:rsidR="00683C14" w:rsidRPr="00DF6481" w:rsidRDefault="00683C14" w:rsidP="004C5146">
      <w:pPr>
        <w:spacing w:after="0" w:line="240" w:lineRule="auto"/>
        <w:contextualSpacing/>
        <w:jc w:val="both"/>
        <w:rPr>
          <w:rFonts w:asciiTheme="majorHAnsi" w:hAnsiTheme="majorHAnsi" w:cs="Times New Roman"/>
          <w:color w:val="000000" w:themeColor="text1"/>
          <w:lang w:val="en-US"/>
        </w:rPr>
      </w:pPr>
    </w:p>
    <w:p w14:paraId="1487AFBE" w14:textId="77777777" w:rsidR="00071ABE" w:rsidRPr="00071ABE" w:rsidRDefault="00041CDD" w:rsidP="00071ABE">
      <w:pPr>
        <w:spacing w:after="0" w:line="240" w:lineRule="auto"/>
        <w:contextualSpacing/>
        <w:jc w:val="both"/>
        <w:rPr>
          <w:rFonts w:asciiTheme="majorHAnsi" w:hAnsiTheme="majorHAnsi" w:cs="Times New Roman"/>
          <w:color w:val="000000" w:themeColor="text1"/>
          <w:lang w:val="en-US"/>
        </w:rPr>
      </w:pPr>
      <w:r w:rsidRPr="00071ABE">
        <w:rPr>
          <w:rFonts w:asciiTheme="majorHAnsi" w:hAnsiTheme="majorHAnsi" w:cs="Times New Roman"/>
          <w:b/>
          <w:color w:val="000000" w:themeColor="text1"/>
          <w:lang w:val="en-US"/>
        </w:rPr>
        <w:t xml:space="preserve">Legend of supplementary Figure - </w:t>
      </w:r>
      <w:r w:rsidR="00071ABE" w:rsidRPr="00071ABE">
        <w:rPr>
          <w:rFonts w:asciiTheme="majorHAnsi" w:hAnsiTheme="majorHAnsi" w:cs="Times New Roman"/>
          <w:b/>
          <w:color w:val="000000" w:themeColor="text1"/>
          <w:lang w:val="en-US"/>
        </w:rPr>
        <w:t>Psychophysiological markers measured during the heat stress test (HST).</w:t>
      </w:r>
      <w:r w:rsidR="00071ABE" w:rsidRPr="00071ABE">
        <w:rPr>
          <w:rFonts w:asciiTheme="majorHAnsi" w:hAnsiTheme="majorHAnsi" w:cs="Times New Roman"/>
          <w:color w:val="000000" w:themeColor="text1"/>
          <w:lang w:val="en-US"/>
        </w:rPr>
        <w:t xml:space="preserve"> Individual data are represented by dots and the mean by bold lines. Clear colored areas depict the SD. Filled dots represent Participants conserved in the final analysis</w:t>
      </w:r>
    </w:p>
    <w:p w14:paraId="501FCD06" w14:textId="719D3506" w:rsidR="00873695" w:rsidRPr="00DF6481" w:rsidRDefault="00071ABE" w:rsidP="004C5146">
      <w:pPr>
        <w:spacing w:after="0" w:line="240" w:lineRule="auto"/>
        <w:contextualSpacing/>
        <w:jc w:val="both"/>
        <w:rPr>
          <w:rFonts w:asciiTheme="majorHAnsi" w:hAnsiTheme="majorHAnsi" w:cs="Times New Roman"/>
          <w:b/>
          <w:color w:val="000000" w:themeColor="text1"/>
          <w:lang w:val="en-US"/>
        </w:rPr>
      </w:pPr>
      <w:r w:rsidRPr="00071ABE">
        <w:rPr>
          <w:rFonts w:asciiTheme="majorHAnsi" w:hAnsiTheme="majorHAnsi" w:cs="Times New Roman"/>
          <w:color w:val="000000" w:themeColor="text1"/>
          <w:lang w:val="en-US"/>
        </w:rPr>
        <w:t>And empty ones those removed from the final analysis.</w:t>
      </w:r>
      <w:bookmarkStart w:id="0" w:name="_GoBack"/>
      <w:bookmarkEnd w:id="0"/>
    </w:p>
    <w:sectPr w:rsidR="00873695" w:rsidRPr="00DF6481" w:rsidSect="00963491">
      <w:headerReference w:type="default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FDB93C" w14:textId="77777777" w:rsidR="00A73572" w:rsidRDefault="00A73572" w:rsidP="00CD79C7">
      <w:pPr>
        <w:spacing w:after="0" w:line="240" w:lineRule="auto"/>
      </w:pPr>
      <w:r>
        <w:separator/>
      </w:r>
    </w:p>
  </w:endnote>
  <w:endnote w:type="continuationSeparator" w:id="0">
    <w:p w14:paraId="7E2AD3F5" w14:textId="77777777" w:rsidR="00A73572" w:rsidRDefault="00A73572" w:rsidP="00CD7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3767018"/>
      <w:docPartObj>
        <w:docPartGallery w:val="Page Numbers (Bottom of Page)"/>
        <w:docPartUnique/>
      </w:docPartObj>
    </w:sdtPr>
    <w:sdtEndPr/>
    <w:sdtContent>
      <w:p w14:paraId="10CC9B1C" w14:textId="6A451337" w:rsidR="002A048C" w:rsidRDefault="002A048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34C0">
          <w:rPr>
            <w:noProof/>
          </w:rPr>
          <w:t>1</w:t>
        </w:r>
        <w:r>
          <w:fldChar w:fldCharType="end"/>
        </w:r>
      </w:p>
    </w:sdtContent>
  </w:sdt>
  <w:p w14:paraId="20FB5026" w14:textId="77777777" w:rsidR="002A048C" w:rsidRDefault="002A048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13E81" w14:textId="77777777" w:rsidR="00A73572" w:rsidRDefault="00A73572" w:rsidP="00CD79C7">
      <w:pPr>
        <w:spacing w:after="0" w:line="240" w:lineRule="auto"/>
      </w:pPr>
      <w:r>
        <w:separator/>
      </w:r>
    </w:p>
  </w:footnote>
  <w:footnote w:type="continuationSeparator" w:id="0">
    <w:p w14:paraId="0D06C218" w14:textId="77777777" w:rsidR="00A73572" w:rsidRDefault="00A73572" w:rsidP="00CD7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5CF7C0" w14:textId="0F901FFF" w:rsidR="002A048C" w:rsidRPr="001C4781" w:rsidRDefault="002A048C">
    <w:pPr>
      <w:pStyle w:val="En-tte"/>
      <w:jc w:val="right"/>
      <w:rPr>
        <w:lang w:val="en-US"/>
      </w:rPr>
    </w:pPr>
  </w:p>
  <w:p w14:paraId="0C996349" w14:textId="77777777" w:rsidR="002A048C" w:rsidRPr="001C4781" w:rsidRDefault="002A048C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3126A"/>
    <w:multiLevelType w:val="hybridMultilevel"/>
    <w:tmpl w:val="4BB00B7E"/>
    <w:lvl w:ilvl="0" w:tplc="86B666D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4F254A"/>
    <w:multiLevelType w:val="hybridMultilevel"/>
    <w:tmpl w:val="C35C3EDC"/>
    <w:lvl w:ilvl="0" w:tplc="E0E0B6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A454E8"/>
    <w:multiLevelType w:val="multilevel"/>
    <w:tmpl w:val="00C26CB6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26E90034"/>
    <w:multiLevelType w:val="multilevel"/>
    <w:tmpl w:val="14380E02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>
    <w:nsid w:val="5EDF5012"/>
    <w:multiLevelType w:val="hybridMultilevel"/>
    <w:tmpl w:val="A48029F4"/>
    <w:lvl w:ilvl="0" w:tplc="FEDE33E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9A2F4E"/>
    <w:multiLevelType w:val="hybridMultilevel"/>
    <w:tmpl w:val="D9C6214A"/>
    <w:lvl w:ilvl="0" w:tplc="995C08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ill">
    <w15:presenceInfo w15:providerId="None" w15:userId="Bi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pptfdot0sf3eawfupxxrmsrwtf09e2spv&quot;&gt;Biblio V1 Copy&lt;record-ids&gt;&lt;item&gt;265&lt;/item&gt;&lt;item&gt;304&lt;/item&gt;&lt;item&gt;415&lt;/item&gt;&lt;item&gt;474&lt;/item&gt;&lt;item&gt;839&lt;/item&gt;&lt;item&gt;859&lt;/item&gt;&lt;item&gt;904&lt;/item&gt;&lt;item&gt;979&lt;/item&gt;&lt;item&gt;1124&lt;/item&gt;&lt;item&gt;2203&lt;/item&gt;&lt;item&gt;2235&lt;/item&gt;&lt;item&gt;2241&lt;/item&gt;&lt;item&gt;2242&lt;/item&gt;&lt;item&gt;2249&lt;/item&gt;&lt;item&gt;2266&lt;/item&gt;&lt;item&gt;2271&lt;/item&gt;&lt;item&gt;2285&lt;/item&gt;&lt;item&gt;2287&lt;/item&gt;&lt;item&gt;2483&lt;/item&gt;&lt;item&gt;2484&lt;/item&gt;&lt;item&gt;2503&lt;/item&gt;&lt;item&gt;2504&lt;/item&gt;&lt;item&gt;2506&lt;/item&gt;&lt;item&gt;2517&lt;/item&gt;&lt;item&gt;2518&lt;/item&gt;&lt;item&gt;2524&lt;/item&gt;&lt;item&gt;2529&lt;/item&gt;&lt;item&gt;2604&lt;/item&gt;&lt;item&gt;2606&lt;/item&gt;&lt;item&gt;2607&lt;/item&gt;&lt;item&gt;2608&lt;/item&gt;&lt;item&gt;2618&lt;/item&gt;&lt;item&gt;2619&lt;/item&gt;&lt;item&gt;2620&lt;/item&gt;&lt;item&gt;2621&lt;/item&gt;&lt;item&gt;2622&lt;/item&gt;&lt;item&gt;2623&lt;/item&gt;&lt;item&gt;2778&lt;/item&gt;&lt;item&gt;2800&lt;/item&gt;&lt;item&gt;2801&lt;/item&gt;&lt;/record-ids&gt;&lt;/item&gt;&lt;/Libraries&gt;"/>
    <w:docVar w:name="FLIR_DOCUMENT_ID" w:val="96c4d7f3-8a70-4046-b44f-ebb1e3d37019"/>
  </w:docVars>
  <w:rsids>
    <w:rsidRoot w:val="00B97129"/>
    <w:rsid w:val="00003E22"/>
    <w:rsid w:val="000073F7"/>
    <w:rsid w:val="000121E4"/>
    <w:rsid w:val="00014609"/>
    <w:rsid w:val="00015851"/>
    <w:rsid w:val="000158D5"/>
    <w:rsid w:val="00015B42"/>
    <w:rsid w:val="000179A1"/>
    <w:rsid w:val="00017B33"/>
    <w:rsid w:val="0002058C"/>
    <w:rsid w:val="000217DE"/>
    <w:rsid w:val="000231AB"/>
    <w:rsid w:val="000235E7"/>
    <w:rsid w:val="00023EB0"/>
    <w:rsid w:val="00024599"/>
    <w:rsid w:val="000262E5"/>
    <w:rsid w:val="00026773"/>
    <w:rsid w:val="0002729E"/>
    <w:rsid w:val="00031BB4"/>
    <w:rsid w:val="00033ECE"/>
    <w:rsid w:val="00033F12"/>
    <w:rsid w:val="00034F46"/>
    <w:rsid w:val="000363B9"/>
    <w:rsid w:val="00036EA6"/>
    <w:rsid w:val="00036EE3"/>
    <w:rsid w:val="00037137"/>
    <w:rsid w:val="00040ADF"/>
    <w:rsid w:val="00040E94"/>
    <w:rsid w:val="00041C62"/>
    <w:rsid w:val="00041CDD"/>
    <w:rsid w:val="000446A9"/>
    <w:rsid w:val="00044E88"/>
    <w:rsid w:val="0004509E"/>
    <w:rsid w:val="0004570B"/>
    <w:rsid w:val="00045839"/>
    <w:rsid w:val="00045ECE"/>
    <w:rsid w:val="0004621C"/>
    <w:rsid w:val="000463B3"/>
    <w:rsid w:val="000511E0"/>
    <w:rsid w:val="0005185F"/>
    <w:rsid w:val="00051FCE"/>
    <w:rsid w:val="00052971"/>
    <w:rsid w:val="000547D4"/>
    <w:rsid w:val="000548EE"/>
    <w:rsid w:val="000548FB"/>
    <w:rsid w:val="00054EF5"/>
    <w:rsid w:val="000550CA"/>
    <w:rsid w:val="00056BDA"/>
    <w:rsid w:val="00057E6A"/>
    <w:rsid w:val="00060030"/>
    <w:rsid w:val="000609CC"/>
    <w:rsid w:val="000616DB"/>
    <w:rsid w:val="00061A45"/>
    <w:rsid w:val="00061CFE"/>
    <w:rsid w:val="0006242E"/>
    <w:rsid w:val="00063F10"/>
    <w:rsid w:val="0006498B"/>
    <w:rsid w:val="000657F5"/>
    <w:rsid w:val="00065A7F"/>
    <w:rsid w:val="000715A4"/>
    <w:rsid w:val="00071ABE"/>
    <w:rsid w:val="00071AD8"/>
    <w:rsid w:val="00072A3E"/>
    <w:rsid w:val="000753A7"/>
    <w:rsid w:val="000772B4"/>
    <w:rsid w:val="00077934"/>
    <w:rsid w:val="000801F7"/>
    <w:rsid w:val="00080DA5"/>
    <w:rsid w:val="0008126B"/>
    <w:rsid w:val="0008179B"/>
    <w:rsid w:val="00081EF1"/>
    <w:rsid w:val="00082029"/>
    <w:rsid w:val="0008337A"/>
    <w:rsid w:val="00083B48"/>
    <w:rsid w:val="00083F13"/>
    <w:rsid w:val="000841C2"/>
    <w:rsid w:val="00084203"/>
    <w:rsid w:val="0008554E"/>
    <w:rsid w:val="000855C4"/>
    <w:rsid w:val="00086780"/>
    <w:rsid w:val="00087D21"/>
    <w:rsid w:val="00090238"/>
    <w:rsid w:val="000912D8"/>
    <w:rsid w:val="00091652"/>
    <w:rsid w:val="000956B3"/>
    <w:rsid w:val="000958E3"/>
    <w:rsid w:val="00096897"/>
    <w:rsid w:val="00097113"/>
    <w:rsid w:val="000A13C8"/>
    <w:rsid w:val="000A1D50"/>
    <w:rsid w:val="000A4AB6"/>
    <w:rsid w:val="000A587E"/>
    <w:rsid w:val="000A5B48"/>
    <w:rsid w:val="000A65AA"/>
    <w:rsid w:val="000A68DF"/>
    <w:rsid w:val="000B0551"/>
    <w:rsid w:val="000B0C86"/>
    <w:rsid w:val="000B0E09"/>
    <w:rsid w:val="000B11EC"/>
    <w:rsid w:val="000B2575"/>
    <w:rsid w:val="000B27C5"/>
    <w:rsid w:val="000B2D59"/>
    <w:rsid w:val="000B4A40"/>
    <w:rsid w:val="000B54EE"/>
    <w:rsid w:val="000B71E2"/>
    <w:rsid w:val="000B7F29"/>
    <w:rsid w:val="000C0DC9"/>
    <w:rsid w:val="000C130F"/>
    <w:rsid w:val="000C42ED"/>
    <w:rsid w:val="000C47CF"/>
    <w:rsid w:val="000C59BD"/>
    <w:rsid w:val="000C5CE4"/>
    <w:rsid w:val="000C759D"/>
    <w:rsid w:val="000D2D45"/>
    <w:rsid w:val="000D3D93"/>
    <w:rsid w:val="000D428D"/>
    <w:rsid w:val="000D5648"/>
    <w:rsid w:val="000D62A2"/>
    <w:rsid w:val="000D69E2"/>
    <w:rsid w:val="000D702C"/>
    <w:rsid w:val="000E1B4E"/>
    <w:rsid w:val="000E246A"/>
    <w:rsid w:val="000E39EA"/>
    <w:rsid w:val="000E4A11"/>
    <w:rsid w:val="000E4B7B"/>
    <w:rsid w:val="000E5567"/>
    <w:rsid w:val="000E64AC"/>
    <w:rsid w:val="000E7A14"/>
    <w:rsid w:val="000E7E04"/>
    <w:rsid w:val="000E7F93"/>
    <w:rsid w:val="000F071F"/>
    <w:rsid w:val="000F2025"/>
    <w:rsid w:val="000F4139"/>
    <w:rsid w:val="000F4877"/>
    <w:rsid w:val="000F4AD2"/>
    <w:rsid w:val="000F682D"/>
    <w:rsid w:val="000F6CEC"/>
    <w:rsid w:val="00100072"/>
    <w:rsid w:val="00100472"/>
    <w:rsid w:val="001015E5"/>
    <w:rsid w:val="00101BDC"/>
    <w:rsid w:val="00102BC7"/>
    <w:rsid w:val="00102F57"/>
    <w:rsid w:val="00105953"/>
    <w:rsid w:val="001106A3"/>
    <w:rsid w:val="00110EFC"/>
    <w:rsid w:val="0011279E"/>
    <w:rsid w:val="00113548"/>
    <w:rsid w:val="00114DCA"/>
    <w:rsid w:val="001158A7"/>
    <w:rsid w:val="00115D1F"/>
    <w:rsid w:val="00117D1C"/>
    <w:rsid w:val="0012009A"/>
    <w:rsid w:val="001200A9"/>
    <w:rsid w:val="00121A50"/>
    <w:rsid w:val="00121EB9"/>
    <w:rsid w:val="0012221E"/>
    <w:rsid w:val="00122DAC"/>
    <w:rsid w:val="001232DB"/>
    <w:rsid w:val="00123EEB"/>
    <w:rsid w:val="001254F0"/>
    <w:rsid w:val="00125514"/>
    <w:rsid w:val="001267D2"/>
    <w:rsid w:val="00130501"/>
    <w:rsid w:val="00131329"/>
    <w:rsid w:val="001316FE"/>
    <w:rsid w:val="00132640"/>
    <w:rsid w:val="001327AB"/>
    <w:rsid w:val="00132E48"/>
    <w:rsid w:val="001333A2"/>
    <w:rsid w:val="00134DBE"/>
    <w:rsid w:val="00135972"/>
    <w:rsid w:val="00135ACA"/>
    <w:rsid w:val="001362EA"/>
    <w:rsid w:val="00137017"/>
    <w:rsid w:val="00140347"/>
    <w:rsid w:val="00141A6E"/>
    <w:rsid w:val="00142CC5"/>
    <w:rsid w:val="00142CE1"/>
    <w:rsid w:val="001462A3"/>
    <w:rsid w:val="001502C5"/>
    <w:rsid w:val="00150842"/>
    <w:rsid w:val="00150F87"/>
    <w:rsid w:val="001521C4"/>
    <w:rsid w:val="00153FD8"/>
    <w:rsid w:val="00154BDC"/>
    <w:rsid w:val="00155821"/>
    <w:rsid w:val="001576EE"/>
    <w:rsid w:val="00157950"/>
    <w:rsid w:val="00163111"/>
    <w:rsid w:val="00164626"/>
    <w:rsid w:val="001651F2"/>
    <w:rsid w:val="001652C0"/>
    <w:rsid w:val="0016632D"/>
    <w:rsid w:val="00166C2C"/>
    <w:rsid w:val="001705AB"/>
    <w:rsid w:val="00170801"/>
    <w:rsid w:val="00171509"/>
    <w:rsid w:val="00171EFB"/>
    <w:rsid w:val="00172168"/>
    <w:rsid w:val="00172396"/>
    <w:rsid w:val="00173C9F"/>
    <w:rsid w:val="00174B69"/>
    <w:rsid w:val="001767D1"/>
    <w:rsid w:val="00176DA6"/>
    <w:rsid w:val="00177408"/>
    <w:rsid w:val="0017743C"/>
    <w:rsid w:val="00180288"/>
    <w:rsid w:val="00181A10"/>
    <w:rsid w:val="00186885"/>
    <w:rsid w:val="00186E59"/>
    <w:rsid w:val="001917D4"/>
    <w:rsid w:val="00192150"/>
    <w:rsid w:val="00194473"/>
    <w:rsid w:val="00194818"/>
    <w:rsid w:val="001948F6"/>
    <w:rsid w:val="001952F8"/>
    <w:rsid w:val="00196E64"/>
    <w:rsid w:val="001A034C"/>
    <w:rsid w:val="001A0386"/>
    <w:rsid w:val="001A1E3C"/>
    <w:rsid w:val="001A4179"/>
    <w:rsid w:val="001A4772"/>
    <w:rsid w:val="001A606F"/>
    <w:rsid w:val="001A6B1F"/>
    <w:rsid w:val="001A721C"/>
    <w:rsid w:val="001A72CC"/>
    <w:rsid w:val="001A7D98"/>
    <w:rsid w:val="001B2F24"/>
    <w:rsid w:val="001B4300"/>
    <w:rsid w:val="001B4D84"/>
    <w:rsid w:val="001B61D5"/>
    <w:rsid w:val="001B69CE"/>
    <w:rsid w:val="001C0B18"/>
    <w:rsid w:val="001C1F2D"/>
    <w:rsid w:val="001C4598"/>
    <w:rsid w:val="001C4781"/>
    <w:rsid w:val="001C49DF"/>
    <w:rsid w:val="001D2B06"/>
    <w:rsid w:val="001D3CCB"/>
    <w:rsid w:val="001D4DCD"/>
    <w:rsid w:val="001D58A3"/>
    <w:rsid w:val="001D6EB2"/>
    <w:rsid w:val="001D6FE3"/>
    <w:rsid w:val="001D7168"/>
    <w:rsid w:val="001D7F47"/>
    <w:rsid w:val="001E0705"/>
    <w:rsid w:val="001E1274"/>
    <w:rsid w:val="001E332C"/>
    <w:rsid w:val="001E37EA"/>
    <w:rsid w:val="001E420D"/>
    <w:rsid w:val="001E62A2"/>
    <w:rsid w:val="001E6566"/>
    <w:rsid w:val="001F0D15"/>
    <w:rsid w:val="001F1243"/>
    <w:rsid w:val="001F14C5"/>
    <w:rsid w:val="001F1F82"/>
    <w:rsid w:val="001F208D"/>
    <w:rsid w:val="001F281E"/>
    <w:rsid w:val="001F3247"/>
    <w:rsid w:val="001F3657"/>
    <w:rsid w:val="001F380C"/>
    <w:rsid w:val="001F4833"/>
    <w:rsid w:val="001F5D60"/>
    <w:rsid w:val="0020095D"/>
    <w:rsid w:val="00201FE1"/>
    <w:rsid w:val="002023F6"/>
    <w:rsid w:val="00204864"/>
    <w:rsid w:val="00210AD3"/>
    <w:rsid w:val="002122CE"/>
    <w:rsid w:val="002124DC"/>
    <w:rsid w:val="00212B30"/>
    <w:rsid w:val="00212C03"/>
    <w:rsid w:val="0021315C"/>
    <w:rsid w:val="00215BF4"/>
    <w:rsid w:val="00216907"/>
    <w:rsid w:val="00217534"/>
    <w:rsid w:val="00217A38"/>
    <w:rsid w:val="002216B8"/>
    <w:rsid w:val="002219E2"/>
    <w:rsid w:val="00221E15"/>
    <w:rsid w:val="00222988"/>
    <w:rsid w:val="00222A4D"/>
    <w:rsid w:val="00223517"/>
    <w:rsid w:val="00226757"/>
    <w:rsid w:val="002269AB"/>
    <w:rsid w:val="0022731F"/>
    <w:rsid w:val="00227A74"/>
    <w:rsid w:val="00231680"/>
    <w:rsid w:val="00233680"/>
    <w:rsid w:val="00235622"/>
    <w:rsid w:val="00235FA5"/>
    <w:rsid w:val="00236763"/>
    <w:rsid w:val="00237586"/>
    <w:rsid w:val="00240093"/>
    <w:rsid w:val="00241EC0"/>
    <w:rsid w:val="002428AE"/>
    <w:rsid w:val="00243AC8"/>
    <w:rsid w:val="00245242"/>
    <w:rsid w:val="00245C63"/>
    <w:rsid w:val="00246A00"/>
    <w:rsid w:val="00246A49"/>
    <w:rsid w:val="00247EF8"/>
    <w:rsid w:val="00250B69"/>
    <w:rsid w:val="00251240"/>
    <w:rsid w:val="002552B0"/>
    <w:rsid w:val="002556E0"/>
    <w:rsid w:val="00255AB6"/>
    <w:rsid w:val="00256CC3"/>
    <w:rsid w:val="0026040A"/>
    <w:rsid w:val="00261C6E"/>
    <w:rsid w:val="00262E7D"/>
    <w:rsid w:val="0026457C"/>
    <w:rsid w:val="002648BA"/>
    <w:rsid w:val="00265809"/>
    <w:rsid w:val="00265848"/>
    <w:rsid w:val="002658A4"/>
    <w:rsid w:val="00265958"/>
    <w:rsid w:val="0026614C"/>
    <w:rsid w:val="00266D52"/>
    <w:rsid w:val="00271474"/>
    <w:rsid w:val="00271526"/>
    <w:rsid w:val="00274381"/>
    <w:rsid w:val="00275C58"/>
    <w:rsid w:val="00275EC3"/>
    <w:rsid w:val="002834C9"/>
    <w:rsid w:val="0028539B"/>
    <w:rsid w:val="00285C84"/>
    <w:rsid w:val="00286790"/>
    <w:rsid w:val="00286EB6"/>
    <w:rsid w:val="002919B7"/>
    <w:rsid w:val="00292039"/>
    <w:rsid w:val="002926EC"/>
    <w:rsid w:val="002934CB"/>
    <w:rsid w:val="00293B26"/>
    <w:rsid w:val="00296287"/>
    <w:rsid w:val="002979BB"/>
    <w:rsid w:val="00297B3A"/>
    <w:rsid w:val="002A048C"/>
    <w:rsid w:val="002A10E4"/>
    <w:rsid w:val="002A216F"/>
    <w:rsid w:val="002A5289"/>
    <w:rsid w:val="002A5CE7"/>
    <w:rsid w:val="002A5DBB"/>
    <w:rsid w:val="002A6335"/>
    <w:rsid w:val="002A6DD6"/>
    <w:rsid w:val="002A6FAA"/>
    <w:rsid w:val="002A71C9"/>
    <w:rsid w:val="002B02A0"/>
    <w:rsid w:val="002B13BA"/>
    <w:rsid w:val="002B15D6"/>
    <w:rsid w:val="002B2D50"/>
    <w:rsid w:val="002B377B"/>
    <w:rsid w:val="002B398C"/>
    <w:rsid w:val="002B479D"/>
    <w:rsid w:val="002B5A84"/>
    <w:rsid w:val="002B64D6"/>
    <w:rsid w:val="002B6C25"/>
    <w:rsid w:val="002B7B58"/>
    <w:rsid w:val="002B7CDC"/>
    <w:rsid w:val="002C0A70"/>
    <w:rsid w:val="002C0C14"/>
    <w:rsid w:val="002C0D1C"/>
    <w:rsid w:val="002C1DC3"/>
    <w:rsid w:val="002C206F"/>
    <w:rsid w:val="002C2F55"/>
    <w:rsid w:val="002C341E"/>
    <w:rsid w:val="002C3B52"/>
    <w:rsid w:val="002C5C8A"/>
    <w:rsid w:val="002C7EEE"/>
    <w:rsid w:val="002D05AE"/>
    <w:rsid w:val="002D1F7A"/>
    <w:rsid w:val="002D2249"/>
    <w:rsid w:val="002D2738"/>
    <w:rsid w:val="002D4B07"/>
    <w:rsid w:val="002D585D"/>
    <w:rsid w:val="002D631F"/>
    <w:rsid w:val="002D73E9"/>
    <w:rsid w:val="002E005F"/>
    <w:rsid w:val="002E00EE"/>
    <w:rsid w:val="002E0312"/>
    <w:rsid w:val="002E050D"/>
    <w:rsid w:val="002E24CD"/>
    <w:rsid w:val="002E299A"/>
    <w:rsid w:val="002E3731"/>
    <w:rsid w:val="002E4270"/>
    <w:rsid w:val="002E48E5"/>
    <w:rsid w:val="002E61C4"/>
    <w:rsid w:val="002E77FE"/>
    <w:rsid w:val="002F0389"/>
    <w:rsid w:val="002F21A4"/>
    <w:rsid w:val="002F301B"/>
    <w:rsid w:val="002F3BCF"/>
    <w:rsid w:val="002F4CD1"/>
    <w:rsid w:val="0030046D"/>
    <w:rsid w:val="00303650"/>
    <w:rsid w:val="003037A2"/>
    <w:rsid w:val="003047D7"/>
    <w:rsid w:val="0030566E"/>
    <w:rsid w:val="003060E5"/>
    <w:rsid w:val="0030738F"/>
    <w:rsid w:val="0030765B"/>
    <w:rsid w:val="00310589"/>
    <w:rsid w:val="00312206"/>
    <w:rsid w:val="0031251D"/>
    <w:rsid w:val="00314FE6"/>
    <w:rsid w:val="00316553"/>
    <w:rsid w:val="003171C0"/>
    <w:rsid w:val="0031770B"/>
    <w:rsid w:val="00320C0C"/>
    <w:rsid w:val="00326240"/>
    <w:rsid w:val="00326A6B"/>
    <w:rsid w:val="0032783E"/>
    <w:rsid w:val="00330EDE"/>
    <w:rsid w:val="00330FE1"/>
    <w:rsid w:val="0033177F"/>
    <w:rsid w:val="00332500"/>
    <w:rsid w:val="0033284B"/>
    <w:rsid w:val="00333F26"/>
    <w:rsid w:val="00333FE9"/>
    <w:rsid w:val="00334EE1"/>
    <w:rsid w:val="00335800"/>
    <w:rsid w:val="00336354"/>
    <w:rsid w:val="003363A7"/>
    <w:rsid w:val="003413C0"/>
    <w:rsid w:val="00341D00"/>
    <w:rsid w:val="00342684"/>
    <w:rsid w:val="003428B8"/>
    <w:rsid w:val="00344CBA"/>
    <w:rsid w:val="00345CCC"/>
    <w:rsid w:val="003473D9"/>
    <w:rsid w:val="003474DA"/>
    <w:rsid w:val="00347960"/>
    <w:rsid w:val="0035078B"/>
    <w:rsid w:val="003507E3"/>
    <w:rsid w:val="00351161"/>
    <w:rsid w:val="00351556"/>
    <w:rsid w:val="00352DE7"/>
    <w:rsid w:val="003539FD"/>
    <w:rsid w:val="00354BA0"/>
    <w:rsid w:val="00354C70"/>
    <w:rsid w:val="00356257"/>
    <w:rsid w:val="00357A28"/>
    <w:rsid w:val="00360D25"/>
    <w:rsid w:val="003613D9"/>
    <w:rsid w:val="00361896"/>
    <w:rsid w:val="003622D3"/>
    <w:rsid w:val="0036533A"/>
    <w:rsid w:val="0037046D"/>
    <w:rsid w:val="003722D3"/>
    <w:rsid w:val="0037244F"/>
    <w:rsid w:val="0037329E"/>
    <w:rsid w:val="003771C4"/>
    <w:rsid w:val="00377DDC"/>
    <w:rsid w:val="00380645"/>
    <w:rsid w:val="00380F01"/>
    <w:rsid w:val="003818EF"/>
    <w:rsid w:val="00381E72"/>
    <w:rsid w:val="0038292F"/>
    <w:rsid w:val="003841B7"/>
    <w:rsid w:val="0038484C"/>
    <w:rsid w:val="00385234"/>
    <w:rsid w:val="00385428"/>
    <w:rsid w:val="00387E86"/>
    <w:rsid w:val="00394A53"/>
    <w:rsid w:val="00395218"/>
    <w:rsid w:val="003966B6"/>
    <w:rsid w:val="00397016"/>
    <w:rsid w:val="00397711"/>
    <w:rsid w:val="00397B92"/>
    <w:rsid w:val="003A047C"/>
    <w:rsid w:val="003A0D4A"/>
    <w:rsid w:val="003A1291"/>
    <w:rsid w:val="003A1A82"/>
    <w:rsid w:val="003A300D"/>
    <w:rsid w:val="003A71C3"/>
    <w:rsid w:val="003A7BE9"/>
    <w:rsid w:val="003A7E5D"/>
    <w:rsid w:val="003A7F0A"/>
    <w:rsid w:val="003B0522"/>
    <w:rsid w:val="003B0A6F"/>
    <w:rsid w:val="003B2FA3"/>
    <w:rsid w:val="003B4886"/>
    <w:rsid w:val="003B4DF4"/>
    <w:rsid w:val="003B4F83"/>
    <w:rsid w:val="003B4F88"/>
    <w:rsid w:val="003B6047"/>
    <w:rsid w:val="003B64A5"/>
    <w:rsid w:val="003B660E"/>
    <w:rsid w:val="003B78A9"/>
    <w:rsid w:val="003B7943"/>
    <w:rsid w:val="003C00F1"/>
    <w:rsid w:val="003C26BD"/>
    <w:rsid w:val="003C2BCE"/>
    <w:rsid w:val="003C31C4"/>
    <w:rsid w:val="003C351C"/>
    <w:rsid w:val="003C3EFB"/>
    <w:rsid w:val="003C4D1A"/>
    <w:rsid w:val="003C701F"/>
    <w:rsid w:val="003C7D89"/>
    <w:rsid w:val="003D1953"/>
    <w:rsid w:val="003D3E76"/>
    <w:rsid w:val="003D4AEA"/>
    <w:rsid w:val="003D546A"/>
    <w:rsid w:val="003D7CEE"/>
    <w:rsid w:val="003E343E"/>
    <w:rsid w:val="003E3950"/>
    <w:rsid w:val="003E4B1B"/>
    <w:rsid w:val="003E5A5C"/>
    <w:rsid w:val="003E5A61"/>
    <w:rsid w:val="003E5A96"/>
    <w:rsid w:val="003E5C06"/>
    <w:rsid w:val="003E6285"/>
    <w:rsid w:val="003E7DCF"/>
    <w:rsid w:val="003F0579"/>
    <w:rsid w:val="003F0CEF"/>
    <w:rsid w:val="003F2B10"/>
    <w:rsid w:val="003F2E2C"/>
    <w:rsid w:val="003F3F6B"/>
    <w:rsid w:val="003F559F"/>
    <w:rsid w:val="003F5A73"/>
    <w:rsid w:val="003F5CD9"/>
    <w:rsid w:val="003F640B"/>
    <w:rsid w:val="003F6D41"/>
    <w:rsid w:val="003F7B55"/>
    <w:rsid w:val="003F7C2B"/>
    <w:rsid w:val="003F7EFC"/>
    <w:rsid w:val="004000E2"/>
    <w:rsid w:val="00400217"/>
    <w:rsid w:val="004003C0"/>
    <w:rsid w:val="0040199E"/>
    <w:rsid w:val="004025A8"/>
    <w:rsid w:val="00403155"/>
    <w:rsid w:val="00404D8E"/>
    <w:rsid w:val="0040593A"/>
    <w:rsid w:val="00407F92"/>
    <w:rsid w:val="00411616"/>
    <w:rsid w:val="004122BE"/>
    <w:rsid w:val="004125C2"/>
    <w:rsid w:val="00413168"/>
    <w:rsid w:val="004135B9"/>
    <w:rsid w:val="004144DA"/>
    <w:rsid w:val="0041496A"/>
    <w:rsid w:val="00414E17"/>
    <w:rsid w:val="00416255"/>
    <w:rsid w:val="00417479"/>
    <w:rsid w:val="004179D5"/>
    <w:rsid w:val="004206CE"/>
    <w:rsid w:val="00421E53"/>
    <w:rsid w:val="00423D3E"/>
    <w:rsid w:val="0042419C"/>
    <w:rsid w:val="00425C89"/>
    <w:rsid w:val="004306C9"/>
    <w:rsid w:val="00433B68"/>
    <w:rsid w:val="00434C34"/>
    <w:rsid w:val="00435021"/>
    <w:rsid w:val="00435F8A"/>
    <w:rsid w:val="00437B51"/>
    <w:rsid w:val="00437DF8"/>
    <w:rsid w:val="004401BB"/>
    <w:rsid w:val="00440C2E"/>
    <w:rsid w:val="00441621"/>
    <w:rsid w:val="0044258B"/>
    <w:rsid w:val="00443442"/>
    <w:rsid w:val="00443713"/>
    <w:rsid w:val="00443AD7"/>
    <w:rsid w:val="00444026"/>
    <w:rsid w:val="00444B55"/>
    <w:rsid w:val="00445117"/>
    <w:rsid w:val="00445EAB"/>
    <w:rsid w:val="00446B92"/>
    <w:rsid w:val="00451F4E"/>
    <w:rsid w:val="00452127"/>
    <w:rsid w:val="00452E48"/>
    <w:rsid w:val="00452F85"/>
    <w:rsid w:val="00453BF5"/>
    <w:rsid w:val="00455A38"/>
    <w:rsid w:val="00455E30"/>
    <w:rsid w:val="00457873"/>
    <w:rsid w:val="00457F3C"/>
    <w:rsid w:val="0046274D"/>
    <w:rsid w:val="0046295C"/>
    <w:rsid w:val="004629F5"/>
    <w:rsid w:val="0046421F"/>
    <w:rsid w:val="00465150"/>
    <w:rsid w:val="00467A5A"/>
    <w:rsid w:val="00470D21"/>
    <w:rsid w:val="004712C6"/>
    <w:rsid w:val="0047261A"/>
    <w:rsid w:val="00473D6A"/>
    <w:rsid w:val="00474B96"/>
    <w:rsid w:val="00476F87"/>
    <w:rsid w:val="004804E8"/>
    <w:rsid w:val="00482AFF"/>
    <w:rsid w:val="00485AB2"/>
    <w:rsid w:val="00485E37"/>
    <w:rsid w:val="00486853"/>
    <w:rsid w:val="00487184"/>
    <w:rsid w:val="00487814"/>
    <w:rsid w:val="0048793A"/>
    <w:rsid w:val="00493290"/>
    <w:rsid w:val="004942EC"/>
    <w:rsid w:val="00494718"/>
    <w:rsid w:val="00497CD3"/>
    <w:rsid w:val="00497DD6"/>
    <w:rsid w:val="00497E2F"/>
    <w:rsid w:val="00497E47"/>
    <w:rsid w:val="004A161F"/>
    <w:rsid w:val="004A1E83"/>
    <w:rsid w:val="004A6161"/>
    <w:rsid w:val="004A6A2F"/>
    <w:rsid w:val="004A7071"/>
    <w:rsid w:val="004A7E7B"/>
    <w:rsid w:val="004B10D5"/>
    <w:rsid w:val="004B12BF"/>
    <w:rsid w:val="004B17DC"/>
    <w:rsid w:val="004B1A7E"/>
    <w:rsid w:val="004B1A7F"/>
    <w:rsid w:val="004B557C"/>
    <w:rsid w:val="004B5C50"/>
    <w:rsid w:val="004B5F62"/>
    <w:rsid w:val="004C1C25"/>
    <w:rsid w:val="004C2BB3"/>
    <w:rsid w:val="004C2C6F"/>
    <w:rsid w:val="004C5146"/>
    <w:rsid w:val="004C5ADA"/>
    <w:rsid w:val="004C5EB7"/>
    <w:rsid w:val="004C673F"/>
    <w:rsid w:val="004C7CB9"/>
    <w:rsid w:val="004D0A33"/>
    <w:rsid w:val="004D281F"/>
    <w:rsid w:val="004D3E3E"/>
    <w:rsid w:val="004D3F3B"/>
    <w:rsid w:val="004E137C"/>
    <w:rsid w:val="004E2752"/>
    <w:rsid w:val="004E2A60"/>
    <w:rsid w:val="004E2A94"/>
    <w:rsid w:val="004E2EAF"/>
    <w:rsid w:val="004E49E6"/>
    <w:rsid w:val="004E5941"/>
    <w:rsid w:val="004E635E"/>
    <w:rsid w:val="004E70B5"/>
    <w:rsid w:val="004E76B4"/>
    <w:rsid w:val="004F0A72"/>
    <w:rsid w:val="004F1B6C"/>
    <w:rsid w:val="004F21CA"/>
    <w:rsid w:val="004F26CE"/>
    <w:rsid w:val="004F33FB"/>
    <w:rsid w:val="004F40C4"/>
    <w:rsid w:val="004F5A16"/>
    <w:rsid w:val="004F6436"/>
    <w:rsid w:val="00500494"/>
    <w:rsid w:val="00500660"/>
    <w:rsid w:val="00500962"/>
    <w:rsid w:val="00500C77"/>
    <w:rsid w:val="00501323"/>
    <w:rsid w:val="00501859"/>
    <w:rsid w:val="00501D51"/>
    <w:rsid w:val="00501FDC"/>
    <w:rsid w:val="00502191"/>
    <w:rsid w:val="00505D7F"/>
    <w:rsid w:val="0050695D"/>
    <w:rsid w:val="005070C4"/>
    <w:rsid w:val="00507910"/>
    <w:rsid w:val="0051339C"/>
    <w:rsid w:val="0051388D"/>
    <w:rsid w:val="0051415E"/>
    <w:rsid w:val="0051582B"/>
    <w:rsid w:val="00516468"/>
    <w:rsid w:val="005213A1"/>
    <w:rsid w:val="005213AB"/>
    <w:rsid w:val="005222C5"/>
    <w:rsid w:val="00523F98"/>
    <w:rsid w:val="00524867"/>
    <w:rsid w:val="005253B6"/>
    <w:rsid w:val="00527A6C"/>
    <w:rsid w:val="00527FE9"/>
    <w:rsid w:val="00532AB6"/>
    <w:rsid w:val="00532AEC"/>
    <w:rsid w:val="0053300B"/>
    <w:rsid w:val="005334AA"/>
    <w:rsid w:val="00535DD2"/>
    <w:rsid w:val="00535FC6"/>
    <w:rsid w:val="00537046"/>
    <w:rsid w:val="005417B7"/>
    <w:rsid w:val="00541D45"/>
    <w:rsid w:val="00543718"/>
    <w:rsid w:val="00543DD8"/>
    <w:rsid w:val="00546FB1"/>
    <w:rsid w:val="0055081D"/>
    <w:rsid w:val="005533C0"/>
    <w:rsid w:val="0055369F"/>
    <w:rsid w:val="00553CEB"/>
    <w:rsid w:val="00554B93"/>
    <w:rsid w:val="005550CB"/>
    <w:rsid w:val="00555176"/>
    <w:rsid w:val="00562600"/>
    <w:rsid w:val="005635E9"/>
    <w:rsid w:val="0056488B"/>
    <w:rsid w:val="00564B3E"/>
    <w:rsid w:val="005719AA"/>
    <w:rsid w:val="00577E42"/>
    <w:rsid w:val="00580BB9"/>
    <w:rsid w:val="00580C59"/>
    <w:rsid w:val="005819F5"/>
    <w:rsid w:val="00582021"/>
    <w:rsid w:val="00584CC7"/>
    <w:rsid w:val="00587A56"/>
    <w:rsid w:val="00590D3E"/>
    <w:rsid w:val="00590E10"/>
    <w:rsid w:val="00590F17"/>
    <w:rsid w:val="00593CC3"/>
    <w:rsid w:val="00594C0B"/>
    <w:rsid w:val="00595AC8"/>
    <w:rsid w:val="00595C7C"/>
    <w:rsid w:val="00595F1F"/>
    <w:rsid w:val="00596EE3"/>
    <w:rsid w:val="00597D15"/>
    <w:rsid w:val="00597F12"/>
    <w:rsid w:val="005A0058"/>
    <w:rsid w:val="005A0C1F"/>
    <w:rsid w:val="005A39A8"/>
    <w:rsid w:val="005A3FDF"/>
    <w:rsid w:val="005A4633"/>
    <w:rsid w:val="005A63D8"/>
    <w:rsid w:val="005A6B77"/>
    <w:rsid w:val="005A6C22"/>
    <w:rsid w:val="005A730D"/>
    <w:rsid w:val="005A7F6C"/>
    <w:rsid w:val="005A7FD0"/>
    <w:rsid w:val="005B46F9"/>
    <w:rsid w:val="005B4775"/>
    <w:rsid w:val="005B4824"/>
    <w:rsid w:val="005B48E5"/>
    <w:rsid w:val="005B4B73"/>
    <w:rsid w:val="005B5FB8"/>
    <w:rsid w:val="005B6404"/>
    <w:rsid w:val="005C0C19"/>
    <w:rsid w:val="005C1B81"/>
    <w:rsid w:val="005C311C"/>
    <w:rsid w:val="005C5043"/>
    <w:rsid w:val="005C58DA"/>
    <w:rsid w:val="005D0C96"/>
    <w:rsid w:val="005D135C"/>
    <w:rsid w:val="005D18ED"/>
    <w:rsid w:val="005D1918"/>
    <w:rsid w:val="005D55FD"/>
    <w:rsid w:val="005D5A65"/>
    <w:rsid w:val="005D7325"/>
    <w:rsid w:val="005E0C83"/>
    <w:rsid w:val="005E0E9F"/>
    <w:rsid w:val="005E108F"/>
    <w:rsid w:val="005E3B5E"/>
    <w:rsid w:val="005E42BB"/>
    <w:rsid w:val="005E4516"/>
    <w:rsid w:val="005E5BD7"/>
    <w:rsid w:val="005E6D9B"/>
    <w:rsid w:val="005F04CC"/>
    <w:rsid w:val="005F0B5F"/>
    <w:rsid w:val="005F0D2A"/>
    <w:rsid w:val="005F1735"/>
    <w:rsid w:val="005F1A07"/>
    <w:rsid w:val="005F1D56"/>
    <w:rsid w:val="005F1DB2"/>
    <w:rsid w:val="005F27DE"/>
    <w:rsid w:val="005F28D8"/>
    <w:rsid w:val="005F2D72"/>
    <w:rsid w:val="005F370D"/>
    <w:rsid w:val="005F431B"/>
    <w:rsid w:val="005F4C8A"/>
    <w:rsid w:val="005F57F5"/>
    <w:rsid w:val="005F6259"/>
    <w:rsid w:val="006010AC"/>
    <w:rsid w:val="006012F8"/>
    <w:rsid w:val="00601E1F"/>
    <w:rsid w:val="00602B70"/>
    <w:rsid w:val="00603B18"/>
    <w:rsid w:val="006043EC"/>
    <w:rsid w:val="006056B2"/>
    <w:rsid w:val="00605D42"/>
    <w:rsid w:val="00613BB7"/>
    <w:rsid w:val="006151C7"/>
    <w:rsid w:val="00616372"/>
    <w:rsid w:val="00616AE2"/>
    <w:rsid w:val="0061711F"/>
    <w:rsid w:val="00617524"/>
    <w:rsid w:val="00617B50"/>
    <w:rsid w:val="00621B1B"/>
    <w:rsid w:val="0062325E"/>
    <w:rsid w:val="00624BAC"/>
    <w:rsid w:val="0063019C"/>
    <w:rsid w:val="0063082B"/>
    <w:rsid w:val="00632EDD"/>
    <w:rsid w:val="00633739"/>
    <w:rsid w:val="0063587B"/>
    <w:rsid w:val="006366F7"/>
    <w:rsid w:val="0063779F"/>
    <w:rsid w:val="006410E3"/>
    <w:rsid w:val="00641203"/>
    <w:rsid w:val="00641936"/>
    <w:rsid w:val="0064276B"/>
    <w:rsid w:val="00642BF5"/>
    <w:rsid w:val="006432F0"/>
    <w:rsid w:val="006444AC"/>
    <w:rsid w:val="006475A5"/>
    <w:rsid w:val="006511D5"/>
    <w:rsid w:val="00653B34"/>
    <w:rsid w:val="00655687"/>
    <w:rsid w:val="00656672"/>
    <w:rsid w:val="006606FD"/>
    <w:rsid w:val="00660D8B"/>
    <w:rsid w:val="006628C5"/>
    <w:rsid w:val="00662D04"/>
    <w:rsid w:val="006630AD"/>
    <w:rsid w:val="006632E2"/>
    <w:rsid w:val="00663D50"/>
    <w:rsid w:val="00664E1A"/>
    <w:rsid w:val="0066572C"/>
    <w:rsid w:val="00665E89"/>
    <w:rsid w:val="00666D49"/>
    <w:rsid w:val="0067251D"/>
    <w:rsid w:val="00672779"/>
    <w:rsid w:val="0067294E"/>
    <w:rsid w:val="00672B80"/>
    <w:rsid w:val="00673D75"/>
    <w:rsid w:val="00676AD9"/>
    <w:rsid w:val="00676E1E"/>
    <w:rsid w:val="00677BFD"/>
    <w:rsid w:val="00680359"/>
    <w:rsid w:val="00682E23"/>
    <w:rsid w:val="00683C14"/>
    <w:rsid w:val="00683C6E"/>
    <w:rsid w:val="00683FD8"/>
    <w:rsid w:val="00684DFA"/>
    <w:rsid w:val="006852E1"/>
    <w:rsid w:val="0068532F"/>
    <w:rsid w:val="00685EEB"/>
    <w:rsid w:val="00686420"/>
    <w:rsid w:val="006911C0"/>
    <w:rsid w:val="0069179A"/>
    <w:rsid w:val="0069251E"/>
    <w:rsid w:val="00692F55"/>
    <w:rsid w:val="00692FC4"/>
    <w:rsid w:val="006940EB"/>
    <w:rsid w:val="00694909"/>
    <w:rsid w:val="0069620A"/>
    <w:rsid w:val="0069696D"/>
    <w:rsid w:val="00696FAD"/>
    <w:rsid w:val="006A1364"/>
    <w:rsid w:val="006A37F5"/>
    <w:rsid w:val="006A3B91"/>
    <w:rsid w:val="006A4E9A"/>
    <w:rsid w:val="006A5E35"/>
    <w:rsid w:val="006A60F1"/>
    <w:rsid w:val="006A6259"/>
    <w:rsid w:val="006A6C04"/>
    <w:rsid w:val="006A7732"/>
    <w:rsid w:val="006B1D64"/>
    <w:rsid w:val="006B1FD3"/>
    <w:rsid w:val="006B4C03"/>
    <w:rsid w:val="006B7693"/>
    <w:rsid w:val="006B782D"/>
    <w:rsid w:val="006B7B75"/>
    <w:rsid w:val="006C007D"/>
    <w:rsid w:val="006C0AB0"/>
    <w:rsid w:val="006C23BC"/>
    <w:rsid w:val="006C333D"/>
    <w:rsid w:val="006C3916"/>
    <w:rsid w:val="006C42CE"/>
    <w:rsid w:val="006C64D6"/>
    <w:rsid w:val="006C7D6C"/>
    <w:rsid w:val="006D17D9"/>
    <w:rsid w:val="006D2F23"/>
    <w:rsid w:val="006D3305"/>
    <w:rsid w:val="006D3DD2"/>
    <w:rsid w:val="006D446C"/>
    <w:rsid w:val="006D5688"/>
    <w:rsid w:val="006D59E9"/>
    <w:rsid w:val="006D622B"/>
    <w:rsid w:val="006D7EC7"/>
    <w:rsid w:val="006E0BA9"/>
    <w:rsid w:val="006E1DD2"/>
    <w:rsid w:val="006E3788"/>
    <w:rsid w:val="006E414A"/>
    <w:rsid w:val="006E4DFB"/>
    <w:rsid w:val="006E58BF"/>
    <w:rsid w:val="006E5A54"/>
    <w:rsid w:val="006E6B64"/>
    <w:rsid w:val="006F0B09"/>
    <w:rsid w:val="006F0CC2"/>
    <w:rsid w:val="006F2CC3"/>
    <w:rsid w:val="006F35EE"/>
    <w:rsid w:val="006F3617"/>
    <w:rsid w:val="006F36EA"/>
    <w:rsid w:val="006F71B7"/>
    <w:rsid w:val="00700565"/>
    <w:rsid w:val="007008CA"/>
    <w:rsid w:val="00701653"/>
    <w:rsid w:val="00703F71"/>
    <w:rsid w:val="00704ADF"/>
    <w:rsid w:val="00706228"/>
    <w:rsid w:val="00706708"/>
    <w:rsid w:val="00707AE5"/>
    <w:rsid w:val="0071083A"/>
    <w:rsid w:val="00710991"/>
    <w:rsid w:val="00710C9D"/>
    <w:rsid w:val="007121E6"/>
    <w:rsid w:val="00712C32"/>
    <w:rsid w:val="00714269"/>
    <w:rsid w:val="00714ED1"/>
    <w:rsid w:val="0071566B"/>
    <w:rsid w:val="00715723"/>
    <w:rsid w:val="007165F5"/>
    <w:rsid w:val="00716A43"/>
    <w:rsid w:val="00717CEF"/>
    <w:rsid w:val="00717D1D"/>
    <w:rsid w:val="00720848"/>
    <w:rsid w:val="007217A9"/>
    <w:rsid w:val="007221B1"/>
    <w:rsid w:val="00722F73"/>
    <w:rsid w:val="00723A53"/>
    <w:rsid w:val="00725303"/>
    <w:rsid w:val="00726483"/>
    <w:rsid w:val="0072696A"/>
    <w:rsid w:val="007309C7"/>
    <w:rsid w:val="00733161"/>
    <w:rsid w:val="00733354"/>
    <w:rsid w:val="00733F3E"/>
    <w:rsid w:val="00734061"/>
    <w:rsid w:val="00734142"/>
    <w:rsid w:val="0073426E"/>
    <w:rsid w:val="007365E0"/>
    <w:rsid w:val="007375F9"/>
    <w:rsid w:val="00737E1F"/>
    <w:rsid w:val="0074006E"/>
    <w:rsid w:val="0074049B"/>
    <w:rsid w:val="00740730"/>
    <w:rsid w:val="00741A48"/>
    <w:rsid w:val="00742007"/>
    <w:rsid w:val="0074368F"/>
    <w:rsid w:val="0074485F"/>
    <w:rsid w:val="00746C9D"/>
    <w:rsid w:val="0074740C"/>
    <w:rsid w:val="00747AD8"/>
    <w:rsid w:val="00750800"/>
    <w:rsid w:val="007511DC"/>
    <w:rsid w:val="007513CD"/>
    <w:rsid w:val="00751557"/>
    <w:rsid w:val="00751F59"/>
    <w:rsid w:val="00752BB7"/>
    <w:rsid w:val="00753A3D"/>
    <w:rsid w:val="00754007"/>
    <w:rsid w:val="007560E7"/>
    <w:rsid w:val="0075650B"/>
    <w:rsid w:val="00757173"/>
    <w:rsid w:val="00760442"/>
    <w:rsid w:val="0076133B"/>
    <w:rsid w:val="00761D9E"/>
    <w:rsid w:val="00761E1F"/>
    <w:rsid w:val="00763668"/>
    <w:rsid w:val="00764BC6"/>
    <w:rsid w:val="007667B5"/>
    <w:rsid w:val="00767A1C"/>
    <w:rsid w:val="00767E11"/>
    <w:rsid w:val="00770367"/>
    <w:rsid w:val="00770C8A"/>
    <w:rsid w:val="00770DC0"/>
    <w:rsid w:val="0077103A"/>
    <w:rsid w:val="00773344"/>
    <w:rsid w:val="00773382"/>
    <w:rsid w:val="0077467C"/>
    <w:rsid w:val="00775620"/>
    <w:rsid w:val="00775ED4"/>
    <w:rsid w:val="0077626A"/>
    <w:rsid w:val="00776BFF"/>
    <w:rsid w:val="00776DF3"/>
    <w:rsid w:val="0077742B"/>
    <w:rsid w:val="0078076B"/>
    <w:rsid w:val="00781832"/>
    <w:rsid w:val="00783B73"/>
    <w:rsid w:val="0078500D"/>
    <w:rsid w:val="007855B7"/>
    <w:rsid w:val="00786288"/>
    <w:rsid w:val="00787D7F"/>
    <w:rsid w:val="007907E8"/>
    <w:rsid w:val="00790A76"/>
    <w:rsid w:val="00791305"/>
    <w:rsid w:val="00795856"/>
    <w:rsid w:val="00795DD4"/>
    <w:rsid w:val="007966B5"/>
    <w:rsid w:val="00797A07"/>
    <w:rsid w:val="007A0DDB"/>
    <w:rsid w:val="007A1102"/>
    <w:rsid w:val="007A23DA"/>
    <w:rsid w:val="007A3C29"/>
    <w:rsid w:val="007A4177"/>
    <w:rsid w:val="007A50FB"/>
    <w:rsid w:val="007A59EC"/>
    <w:rsid w:val="007A755C"/>
    <w:rsid w:val="007A779E"/>
    <w:rsid w:val="007B06D7"/>
    <w:rsid w:val="007B14B2"/>
    <w:rsid w:val="007B1EF5"/>
    <w:rsid w:val="007B2E4E"/>
    <w:rsid w:val="007B35D8"/>
    <w:rsid w:val="007B37AC"/>
    <w:rsid w:val="007B38A4"/>
    <w:rsid w:val="007B5E61"/>
    <w:rsid w:val="007B6006"/>
    <w:rsid w:val="007B6613"/>
    <w:rsid w:val="007B747D"/>
    <w:rsid w:val="007C01B7"/>
    <w:rsid w:val="007C2E98"/>
    <w:rsid w:val="007C31D4"/>
    <w:rsid w:val="007C3DDD"/>
    <w:rsid w:val="007C54CC"/>
    <w:rsid w:val="007C5952"/>
    <w:rsid w:val="007C71A6"/>
    <w:rsid w:val="007D06FE"/>
    <w:rsid w:val="007D0ACE"/>
    <w:rsid w:val="007D29C5"/>
    <w:rsid w:val="007D3840"/>
    <w:rsid w:val="007E1511"/>
    <w:rsid w:val="007E32C0"/>
    <w:rsid w:val="007E4FBE"/>
    <w:rsid w:val="007E59FE"/>
    <w:rsid w:val="007E67F8"/>
    <w:rsid w:val="007E7DB2"/>
    <w:rsid w:val="007F198D"/>
    <w:rsid w:val="007F2C49"/>
    <w:rsid w:val="007F38A3"/>
    <w:rsid w:val="007F468F"/>
    <w:rsid w:val="007F5A96"/>
    <w:rsid w:val="007F6CAD"/>
    <w:rsid w:val="0080010B"/>
    <w:rsid w:val="00803A59"/>
    <w:rsid w:val="008042B8"/>
    <w:rsid w:val="008048F0"/>
    <w:rsid w:val="00804FE4"/>
    <w:rsid w:val="00805303"/>
    <w:rsid w:val="00805998"/>
    <w:rsid w:val="00805D53"/>
    <w:rsid w:val="0080679D"/>
    <w:rsid w:val="00807433"/>
    <w:rsid w:val="00807716"/>
    <w:rsid w:val="00810B82"/>
    <w:rsid w:val="00815EDA"/>
    <w:rsid w:val="00817310"/>
    <w:rsid w:val="008175D9"/>
    <w:rsid w:val="00817633"/>
    <w:rsid w:val="00817E29"/>
    <w:rsid w:val="00820386"/>
    <w:rsid w:val="0082091D"/>
    <w:rsid w:val="00820C55"/>
    <w:rsid w:val="00825684"/>
    <w:rsid w:val="00825D20"/>
    <w:rsid w:val="00826175"/>
    <w:rsid w:val="00830B3C"/>
    <w:rsid w:val="00830DFA"/>
    <w:rsid w:val="00831367"/>
    <w:rsid w:val="008319F6"/>
    <w:rsid w:val="00832A59"/>
    <w:rsid w:val="008336DB"/>
    <w:rsid w:val="00833724"/>
    <w:rsid w:val="008343CC"/>
    <w:rsid w:val="0083484B"/>
    <w:rsid w:val="00834C53"/>
    <w:rsid w:val="00835950"/>
    <w:rsid w:val="008364D3"/>
    <w:rsid w:val="00836AF9"/>
    <w:rsid w:val="00836CAB"/>
    <w:rsid w:val="008371CA"/>
    <w:rsid w:val="008378CD"/>
    <w:rsid w:val="0084028E"/>
    <w:rsid w:val="00841CEE"/>
    <w:rsid w:val="00841ECB"/>
    <w:rsid w:val="00842A87"/>
    <w:rsid w:val="00843BB9"/>
    <w:rsid w:val="008446A5"/>
    <w:rsid w:val="008451F3"/>
    <w:rsid w:val="0084696E"/>
    <w:rsid w:val="008522F8"/>
    <w:rsid w:val="00852E66"/>
    <w:rsid w:val="008547DF"/>
    <w:rsid w:val="00854D4A"/>
    <w:rsid w:val="008558DA"/>
    <w:rsid w:val="008558EF"/>
    <w:rsid w:val="00856171"/>
    <w:rsid w:val="008569EE"/>
    <w:rsid w:val="00857DBE"/>
    <w:rsid w:val="00862082"/>
    <w:rsid w:val="00864430"/>
    <w:rsid w:val="008646A5"/>
    <w:rsid w:val="00864F80"/>
    <w:rsid w:val="00865848"/>
    <w:rsid w:val="0086612C"/>
    <w:rsid w:val="00867498"/>
    <w:rsid w:val="00867767"/>
    <w:rsid w:val="0087073A"/>
    <w:rsid w:val="00871A82"/>
    <w:rsid w:val="00873695"/>
    <w:rsid w:val="00873E3F"/>
    <w:rsid w:val="00874814"/>
    <w:rsid w:val="00875AA5"/>
    <w:rsid w:val="00876461"/>
    <w:rsid w:val="00877881"/>
    <w:rsid w:val="008803D1"/>
    <w:rsid w:val="00880B19"/>
    <w:rsid w:val="008862C3"/>
    <w:rsid w:val="0088650D"/>
    <w:rsid w:val="00886F08"/>
    <w:rsid w:val="00887EB7"/>
    <w:rsid w:val="00890CC6"/>
    <w:rsid w:val="00891EAB"/>
    <w:rsid w:val="00891EEE"/>
    <w:rsid w:val="00894401"/>
    <w:rsid w:val="0089468F"/>
    <w:rsid w:val="008965A2"/>
    <w:rsid w:val="008A0006"/>
    <w:rsid w:val="008A1004"/>
    <w:rsid w:val="008A1B1C"/>
    <w:rsid w:val="008A495E"/>
    <w:rsid w:val="008A5554"/>
    <w:rsid w:val="008A5EA7"/>
    <w:rsid w:val="008A6742"/>
    <w:rsid w:val="008A6E6B"/>
    <w:rsid w:val="008A7816"/>
    <w:rsid w:val="008A79F9"/>
    <w:rsid w:val="008B0208"/>
    <w:rsid w:val="008B550F"/>
    <w:rsid w:val="008B71CC"/>
    <w:rsid w:val="008B783A"/>
    <w:rsid w:val="008C6540"/>
    <w:rsid w:val="008C6A0E"/>
    <w:rsid w:val="008C75BB"/>
    <w:rsid w:val="008D0846"/>
    <w:rsid w:val="008D0F3E"/>
    <w:rsid w:val="008D2290"/>
    <w:rsid w:val="008D42D2"/>
    <w:rsid w:val="008D447D"/>
    <w:rsid w:val="008D5E32"/>
    <w:rsid w:val="008D60A0"/>
    <w:rsid w:val="008D6911"/>
    <w:rsid w:val="008D73FF"/>
    <w:rsid w:val="008E02BF"/>
    <w:rsid w:val="008E0706"/>
    <w:rsid w:val="008E092D"/>
    <w:rsid w:val="008E0961"/>
    <w:rsid w:val="008E1146"/>
    <w:rsid w:val="008E15DB"/>
    <w:rsid w:val="008E17AF"/>
    <w:rsid w:val="008E24D9"/>
    <w:rsid w:val="008E4389"/>
    <w:rsid w:val="008E4ACD"/>
    <w:rsid w:val="008E5AE5"/>
    <w:rsid w:val="008E707D"/>
    <w:rsid w:val="008F0849"/>
    <w:rsid w:val="008F0E97"/>
    <w:rsid w:val="008F1CDA"/>
    <w:rsid w:val="008F2334"/>
    <w:rsid w:val="008F279A"/>
    <w:rsid w:val="008F2DAF"/>
    <w:rsid w:val="008F3120"/>
    <w:rsid w:val="008F317D"/>
    <w:rsid w:val="008F427D"/>
    <w:rsid w:val="008F431E"/>
    <w:rsid w:val="008F6882"/>
    <w:rsid w:val="008F6F43"/>
    <w:rsid w:val="008F7591"/>
    <w:rsid w:val="00901602"/>
    <w:rsid w:val="00901A12"/>
    <w:rsid w:val="009021F9"/>
    <w:rsid w:val="009022CA"/>
    <w:rsid w:val="00902BD3"/>
    <w:rsid w:val="009034C0"/>
    <w:rsid w:val="00904BEE"/>
    <w:rsid w:val="00905180"/>
    <w:rsid w:val="00905B47"/>
    <w:rsid w:val="009066BF"/>
    <w:rsid w:val="009075DE"/>
    <w:rsid w:val="00907601"/>
    <w:rsid w:val="0090769C"/>
    <w:rsid w:val="00910EFF"/>
    <w:rsid w:val="00910F5B"/>
    <w:rsid w:val="00911058"/>
    <w:rsid w:val="009111A4"/>
    <w:rsid w:val="009113D0"/>
    <w:rsid w:val="00914894"/>
    <w:rsid w:val="0091585E"/>
    <w:rsid w:val="00916698"/>
    <w:rsid w:val="00917F9A"/>
    <w:rsid w:val="009208E1"/>
    <w:rsid w:val="00920EC9"/>
    <w:rsid w:val="009210B3"/>
    <w:rsid w:val="00921483"/>
    <w:rsid w:val="009217BB"/>
    <w:rsid w:val="00921C10"/>
    <w:rsid w:val="00923315"/>
    <w:rsid w:val="00924102"/>
    <w:rsid w:val="00924164"/>
    <w:rsid w:val="009241E0"/>
    <w:rsid w:val="00926F2B"/>
    <w:rsid w:val="00927C3E"/>
    <w:rsid w:val="00927DAA"/>
    <w:rsid w:val="00927E2E"/>
    <w:rsid w:val="009304AD"/>
    <w:rsid w:val="00930618"/>
    <w:rsid w:val="0093136C"/>
    <w:rsid w:val="009336E5"/>
    <w:rsid w:val="00934A39"/>
    <w:rsid w:val="00934B68"/>
    <w:rsid w:val="009359CC"/>
    <w:rsid w:val="009362A4"/>
    <w:rsid w:val="00941A2D"/>
    <w:rsid w:val="00941C1C"/>
    <w:rsid w:val="0094257A"/>
    <w:rsid w:val="0094500E"/>
    <w:rsid w:val="0094620B"/>
    <w:rsid w:val="009475EA"/>
    <w:rsid w:val="00950E39"/>
    <w:rsid w:val="009525FF"/>
    <w:rsid w:val="00952B5E"/>
    <w:rsid w:val="00955F81"/>
    <w:rsid w:val="00957988"/>
    <w:rsid w:val="00961017"/>
    <w:rsid w:val="009611E6"/>
    <w:rsid w:val="00962CF6"/>
    <w:rsid w:val="00963491"/>
    <w:rsid w:val="00964256"/>
    <w:rsid w:val="00964391"/>
    <w:rsid w:val="009643BF"/>
    <w:rsid w:val="00964433"/>
    <w:rsid w:val="009667A6"/>
    <w:rsid w:val="009701DC"/>
    <w:rsid w:val="00970F58"/>
    <w:rsid w:val="00971EBD"/>
    <w:rsid w:val="009757AB"/>
    <w:rsid w:val="009758DF"/>
    <w:rsid w:val="0097673F"/>
    <w:rsid w:val="00976FA3"/>
    <w:rsid w:val="0098084F"/>
    <w:rsid w:val="009814A5"/>
    <w:rsid w:val="00983229"/>
    <w:rsid w:val="00983F27"/>
    <w:rsid w:val="00984CAF"/>
    <w:rsid w:val="00984F0A"/>
    <w:rsid w:val="009859B5"/>
    <w:rsid w:val="00987A36"/>
    <w:rsid w:val="009914FB"/>
    <w:rsid w:val="009923A3"/>
    <w:rsid w:val="009926D4"/>
    <w:rsid w:val="009927E3"/>
    <w:rsid w:val="0099345D"/>
    <w:rsid w:val="00993D03"/>
    <w:rsid w:val="00995C3B"/>
    <w:rsid w:val="00995C6A"/>
    <w:rsid w:val="009969C5"/>
    <w:rsid w:val="00996EE8"/>
    <w:rsid w:val="0099728D"/>
    <w:rsid w:val="00997630"/>
    <w:rsid w:val="00997E16"/>
    <w:rsid w:val="00997F9E"/>
    <w:rsid w:val="009A0711"/>
    <w:rsid w:val="009A0FA9"/>
    <w:rsid w:val="009A206E"/>
    <w:rsid w:val="009A611F"/>
    <w:rsid w:val="009A67CE"/>
    <w:rsid w:val="009B12E3"/>
    <w:rsid w:val="009B1C67"/>
    <w:rsid w:val="009B2DFC"/>
    <w:rsid w:val="009B382D"/>
    <w:rsid w:val="009B4586"/>
    <w:rsid w:val="009B63E1"/>
    <w:rsid w:val="009B66AA"/>
    <w:rsid w:val="009B6869"/>
    <w:rsid w:val="009B6B9F"/>
    <w:rsid w:val="009B6C18"/>
    <w:rsid w:val="009B6E62"/>
    <w:rsid w:val="009B7F5F"/>
    <w:rsid w:val="009C080A"/>
    <w:rsid w:val="009C2B9C"/>
    <w:rsid w:val="009C33AE"/>
    <w:rsid w:val="009C3991"/>
    <w:rsid w:val="009C39EA"/>
    <w:rsid w:val="009C3D46"/>
    <w:rsid w:val="009C47D4"/>
    <w:rsid w:val="009C7A5F"/>
    <w:rsid w:val="009D0839"/>
    <w:rsid w:val="009D0DF4"/>
    <w:rsid w:val="009D19CB"/>
    <w:rsid w:val="009D5D60"/>
    <w:rsid w:val="009D64E5"/>
    <w:rsid w:val="009D6B48"/>
    <w:rsid w:val="009D7C61"/>
    <w:rsid w:val="009E18C6"/>
    <w:rsid w:val="009E1B6D"/>
    <w:rsid w:val="009E2AE5"/>
    <w:rsid w:val="009E379D"/>
    <w:rsid w:val="009E3985"/>
    <w:rsid w:val="009E3B05"/>
    <w:rsid w:val="009E42C8"/>
    <w:rsid w:val="009E4597"/>
    <w:rsid w:val="009E61D9"/>
    <w:rsid w:val="009E6BFE"/>
    <w:rsid w:val="009E6E9A"/>
    <w:rsid w:val="009F0DD8"/>
    <w:rsid w:val="009F10FF"/>
    <w:rsid w:val="009F2ECF"/>
    <w:rsid w:val="009F3C47"/>
    <w:rsid w:val="009F4856"/>
    <w:rsid w:val="009F49F1"/>
    <w:rsid w:val="009F5A88"/>
    <w:rsid w:val="009F68C7"/>
    <w:rsid w:val="009F7C0F"/>
    <w:rsid w:val="00A02596"/>
    <w:rsid w:val="00A02EFB"/>
    <w:rsid w:val="00A03DA1"/>
    <w:rsid w:val="00A04995"/>
    <w:rsid w:val="00A059FF"/>
    <w:rsid w:val="00A061D7"/>
    <w:rsid w:val="00A06ACF"/>
    <w:rsid w:val="00A07103"/>
    <w:rsid w:val="00A07E82"/>
    <w:rsid w:val="00A1040F"/>
    <w:rsid w:val="00A12D92"/>
    <w:rsid w:val="00A13D2E"/>
    <w:rsid w:val="00A13DBE"/>
    <w:rsid w:val="00A143FB"/>
    <w:rsid w:val="00A15BE8"/>
    <w:rsid w:val="00A1745A"/>
    <w:rsid w:val="00A17CB7"/>
    <w:rsid w:val="00A20226"/>
    <w:rsid w:val="00A213F7"/>
    <w:rsid w:val="00A22E87"/>
    <w:rsid w:val="00A23666"/>
    <w:rsid w:val="00A23A95"/>
    <w:rsid w:val="00A23C87"/>
    <w:rsid w:val="00A24569"/>
    <w:rsid w:val="00A24B29"/>
    <w:rsid w:val="00A2553F"/>
    <w:rsid w:val="00A25625"/>
    <w:rsid w:val="00A27B8E"/>
    <w:rsid w:val="00A27DF6"/>
    <w:rsid w:val="00A3136C"/>
    <w:rsid w:val="00A31EC0"/>
    <w:rsid w:val="00A3373C"/>
    <w:rsid w:val="00A34BDF"/>
    <w:rsid w:val="00A356B3"/>
    <w:rsid w:val="00A3607F"/>
    <w:rsid w:val="00A37A84"/>
    <w:rsid w:val="00A47C7C"/>
    <w:rsid w:val="00A518CA"/>
    <w:rsid w:val="00A52042"/>
    <w:rsid w:val="00A56013"/>
    <w:rsid w:val="00A56122"/>
    <w:rsid w:val="00A56707"/>
    <w:rsid w:val="00A56E3C"/>
    <w:rsid w:val="00A57FAB"/>
    <w:rsid w:val="00A60D11"/>
    <w:rsid w:val="00A60E20"/>
    <w:rsid w:val="00A61544"/>
    <w:rsid w:val="00A61F79"/>
    <w:rsid w:val="00A6226D"/>
    <w:rsid w:val="00A62C84"/>
    <w:rsid w:val="00A62FF7"/>
    <w:rsid w:val="00A63238"/>
    <w:rsid w:val="00A671CC"/>
    <w:rsid w:val="00A67C75"/>
    <w:rsid w:val="00A7062D"/>
    <w:rsid w:val="00A715CE"/>
    <w:rsid w:val="00A72D70"/>
    <w:rsid w:val="00A72F41"/>
    <w:rsid w:val="00A73572"/>
    <w:rsid w:val="00A7460D"/>
    <w:rsid w:val="00A75FE4"/>
    <w:rsid w:val="00A76099"/>
    <w:rsid w:val="00A767F8"/>
    <w:rsid w:val="00A776B8"/>
    <w:rsid w:val="00A77CE6"/>
    <w:rsid w:val="00A77E51"/>
    <w:rsid w:val="00A83930"/>
    <w:rsid w:val="00A84041"/>
    <w:rsid w:val="00A84A1D"/>
    <w:rsid w:val="00A852D5"/>
    <w:rsid w:val="00A85BE4"/>
    <w:rsid w:val="00A85DF2"/>
    <w:rsid w:val="00A868B6"/>
    <w:rsid w:val="00A90DF3"/>
    <w:rsid w:val="00A91628"/>
    <w:rsid w:val="00A92508"/>
    <w:rsid w:val="00A93815"/>
    <w:rsid w:val="00A940E0"/>
    <w:rsid w:val="00A94506"/>
    <w:rsid w:val="00A94B60"/>
    <w:rsid w:val="00A94D3B"/>
    <w:rsid w:val="00A97206"/>
    <w:rsid w:val="00A976D4"/>
    <w:rsid w:val="00AA0A97"/>
    <w:rsid w:val="00AA1546"/>
    <w:rsid w:val="00AA1560"/>
    <w:rsid w:val="00AA1AE2"/>
    <w:rsid w:val="00AA2A95"/>
    <w:rsid w:val="00AA2C54"/>
    <w:rsid w:val="00AA32CD"/>
    <w:rsid w:val="00AA3423"/>
    <w:rsid w:val="00AA354D"/>
    <w:rsid w:val="00AA3A6E"/>
    <w:rsid w:val="00AA4DF5"/>
    <w:rsid w:val="00AA5A46"/>
    <w:rsid w:val="00AA5B5A"/>
    <w:rsid w:val="00AA63D0"/>
    <w:rsid w:val="00AA7B4F"/>
    <w:rsid w:val="00AB0823"/>
    <w:rsid w:val="00AB0B4D"/>
    <w:rsid w:val="00AB0DCD"/>
    <w:rsid w:val="00AB170F"/>
    <w:rsid w:val="00AB1AB3"/>
    <w:rsid w:val="00AB1B27"/>
    <w:rsid w:val="00AB3760"/>
    <w:rsid w:val="00AB3904"/>
    <w:rsid w:val="00AB43F2"/>
    <w:rsid w:val="00AB54A6"/>
    <w:rsid w:val="00AB54F0"/>
    <w:rsid w:val="00AB58A2"/>
    <w:rsid w:val="00AB679E"/>
    <w:rsid w:val="00AB7B60"/>
    <w:rsid w:val="00AC048A"/>
    <w:rsid w:val="00AC04FA"/>
    <w:rsid w:val="00AC09E4"/>
    <w:rsid w:val="00AC27EF"/>
    <w:rsid w:val="00AC37DE"/>
    <w:rsid w:val="00AC489E"/>
    <w:rsid w:val="00AC7C37"/>
    <w:rsid w:val="00AD0259"/>
    <w:rsid w:val="00AD382A"/>
    <w:rsid w:val="00AD5E4E"/>
    <w:rsid w:val="00AD7D72"/>
    <w:rsid w:val="00AE1064"/>
    <w:rsid w:val="00AE1C18"/>
    <w:rsid w:val="00AE351A"/>
    <w:rsid w:val="00AE4D74"/>
    <w:rsid w:val="00AE5CCC"/>
    <w:rsid w:val="00AE74C6"/>
    <w:rsid w:val="00AF0314"/>
    <w:rsid w:val="00AF04E3"/>
    <w:rsid w:val="00AF2BEC"/>
    <w:rsid w:val="00AF36C3"/>
    <w:rsid w:val="00AF3D2A"/>
    <w:rsid w:val="00AF42E7"/>
    <w:rsid w:val="00AF465D"/>
    <w:rsid w:val="00B00446"/>
    <w:rsid w:val="00B00973"/>
    <w:rsid w:val="00B0214A"/>
    <w:rsid w:val="00B045A0"/>
    <w:rsid w:val="00B052A7"/>
    <w:rsid w:val="00B05A9E"/>
    <w:rsid w:val="00B06461"/>
    <w:rsid w:val="00B07644"/>
    <w:rsid w:val="00B11A1E"/>
    <w:rsid w:val="00B12A24"/>
    <w:rsid w:val="00B14452"/>
    <w:rsid w:val="00B1477E"/>
    <w:rsid w:val="00B15540"/>
    <w:rsid w:val="00B1646F"/>
    <w:rsid w:val="00B1796C"/>
    <w:rsid w:val="00B206FC"/>
    <w:rsid w:val="00B20BA2"/>
    <w:rsid w:val="00B22601"/>
    <w:rsid w:val="00B23B30"/>
    <w:rsid w:val="00B25423"/>
    <w:rsid w:val="00B26058"/>
    <w:rsid w:val="00B27108"/>
    <w:rsid w:val="00B27705"/>
    <w:rsid w:val="00B327DD"/>
    <w:rsid w:val="00B34110"/>
    <w:rsid w:val="00B34A62"/>
    <w:rsid w:val="00B35DA5"/>
    <w:rsid w:val="00B374D3"/>
    <w:rsid w:val="00B4075C"/>
    <w:rsid w:val="00B40BBE"/>
    <w:rsid w:val="00B41747"/>
    <w:rsid w:val="00B425D2"/>
    <w:rsid w:val="00B44C25"/>
    <w:rsid w:val="00B451BF"/>
    <w:rsid w:val="00B468C3"/>
    <w:rsid w:val="00B47472"/>
    <w:rsid w:val="00B511C1"/>
    <w:rsid w:val="00B5270E"/>
    <w:rsid w:val="00B52DA9"/>
    <w:rsid w:val="00B54EC0"/>
    <w:rsid w:val="00B55A9C"/>
    <w:rsid w:val="00B55C0A"/>
    <w:rsid w:val="00B56B37"/>
    <w:rsid w:val="00B61C21"/>
    <w:rsid w:val="00B63964"/>
    <w:rsid w:val="00B643AC"/>
    <w:rsid w:val="00B646E0"/>
    <w:rsid w:val="00B66648"/>
    <w:rsid w:val="00B672C4"/>
    <w:rsid w:val="00B71A42"/>
    <w:rsid w:val="00B728B5"/>
    <w:rsid w:val="00B7376F"/>
    <w:rsid w:val="00B74232"/>
    <w:rsid w:val="00B8179C"/>
    <w:rsid w:val="00B82515"/>
    <w:rsid w:val="00B830C1"/>
    <w:rsid w:val="00B83605"/>
    <w:rsid w:val="00B83A4F"/>
    <w:rsid w:val="00B84524"/>
    <w:rsid w:val="00B8478B"/>
    <w:rsid w:val="00B848AF"/>
    <w:rsid w:val="00B8490C"/>
    <w:rsid w:val="00B85276"/>
    <w:rsid w:val="00B85918"/>
    <w:rsid w:val="00B85A51"/>
    <w:rsid w:val="00B8680B"/>
    <w:rsid w:val="00B90D15"/>
    <w:rsid w:val="00B91350"/>
    <w:rsid w:val="00B91EB3"/>
    <w:rsid w:val="00B94153"/>
    <w:rsid w:val="00B94C6D"/>
    <w:rsid w:val="00B95376"/>
    <w:rsid w:val="00B9592B"/>
    <w:rsid w:val="00B95BA9"/>
    <w:rsid w:val="00B97129"/>
    <w:rsid w:val="00BA0149"/>
    <w:rsid w:val="00BA19D9"/>
    <w:rsid w:val="00BA1B96"/>
    <w:rsid w:val="00BA1B9D"/>
    <w:rsid w:val="00BA2457"/>
    <w:rsid w:val="00BA2ECD"/>
    <w:rsid w:val="00BA3083"/>
    <w:rsid w:val="00BA4373"/>
    <w:rsid w:val="00BA5546"/>
    <w:rsid w:val="00BA6FB9"/>
    <w:rsid w:val="00BA7BF6"/>
    <w:rsid w:val="00BB0EF2"/>
    <w:rsid w:val="00BB281A"/>
    <w:rsid w:val="00BB2C7F"/>
    <w:rsid w:val="00BB5D2F"/>
    <w:rsid w:val="00BB670C"/>
    <w:rsid w:val="00BB6758"/>
    <w:rsid w:val="00BB7B98"/>
    <w:rsid w:val="00BB7DF0"/>
    <w:rsid w:val="00BC2EBD"/>
    <w:rsid w:val="00BD0A67"/>
    <w:rsid w:val="00BD139F"/>
    <w:rsid w:val="00BD2D3A"/>
    <w:rsid w:val="00BD30CD"/>
    <w:rsid w:val="00BD32EB"/>
    <w:rsid w:val="00BD35FA"/>
    <w:rsid w:val="00BD3813"/>
    <w:rsid w:val="00BD508C"/>
    <w:rsid w:val="00BD5BC9"/>
    <w:rsid w:val="00BD6947"/>
    <w:rsid w:val="00BD72BA"/>
    <w:rsid w:val="00BD738F"/>
    <w:rsid w:val="00BE078A"/>
    <w:rsid w:val="00BE133B"/>
    <w:rsid w:val="00BE15CA"/>
    <w:rsid w:val="00BE1C43"/>
    <w:rsid w:val="00BE5027"/>
    <w:rsid w:val="00BE526C"/>
    <w:rsid w:val="00BE5398"/>
    <w:rsid w:val="00BE5A72"/>
    <w:rsid w:val="00BE6971"/>
    <w:rsid w:val="00BE6D0E"/>
    <w:rsid w:val="00BE7ACF"/>
    <w:rsid w:val="00BF0A24"/>
    <w:rsid w:val="00BF17D0"/>
    <w:rsid w:val="00BF1EE4"/>
    <w:rsid w:val="00BF28CA"/>
    <w:rsid w:val="00BF2AE1"/>
    <w:rsid w:val="00BF2EE3"/>
    <w:rsid w:val="00BF3057"/>
    <w:rsid w:val="00BF3280"/>
    <w:rsid w:val="00BF4066"/>
    <w:rsid w:val="00BF4239"/>
    <w:rsid w:val="00BF4C9E"/>
    <w:rsid w:val="00BF62D6"/>
    <w:rsid w:val="00BF6CD7"/>
    <w:rsid w:val="00BF7891"/>
    <w:rsid w:val="00BF7CA5"/>
    <w:rsid w:val="00C00EEE"/>
    <w:rsid w:val="00C00F70"/>
    <w:rsid w:val="00C01CEC"/>
    <w:rsid w:val="00C04B64"/>
    <w:rsid w:val="00C0511C"/>
    <w:rsid w:val="00C0598F"/>
    <w:rsid w:val="00C059E0"/>
    <w:rsid w:val="00C0654E"/>
    <w:rsid w:val="00C07227"/>
    <w:rsid w:val="00C1149A"/>
    <w:rsid w:val="00C115B9"/>
    <w:rsid w:val="00C1261E"/>
    <w:rsid w:val="00C12A5E"/>
    <w:rsid w:val="00C145A3"/>
    <w:rsid w:val="00C14E98"/>
    <w:rsid w:val="00C17E28"/>
    <w:rsid w:val="00C17FF8"/>
    <w:rsid w:val="00C21DCC"/>
    <w:rsid w:val="00C22935"/>
    <w:rsid w:val="00C23201"/>
    <w:rsid w:val="00C26AF8"/>
    <w:rsid w:val="00C27A8E"/>
    <w:rsid w:val="00C27C7E"/>
    <w:rsid w:val="00C310AC"/>
    <w:rsid w:val="00C31A83"/>
    <w:rsid w:val="00C31E17"/>
    <w:rsid w:val="00C32838"/>
    <w:rsid w:val="00C33D3F"/>
    <w:rsid w:val="00C34823"/>
    <w:rsid w:val="00C35955"/>
    <w:rsid w:val="00C35D18"/>
    <w:rsid w:val="00C3639D"/>
    <w:rsid w:val="00C37649"/>
    <w:rsid w:val="00C41248"/>
    <w:rsid w:val="00C412E4"/>
    <w:rsid w:val="00C412F0"/>
    <w:rsid w:val="00C42B37"/>
    <w:rsid w:val="00C45485"/>
    <w:rsid w:val="00C45545"/>
    <w:rsid w:val="00C46F8C"/>
    <w:rsid w:val="00C47372"/>
    <w:rsid w:val="00C47D3B"/>
    <w:rsid w:val="00C47F53"/>
    <w:rsid w:val="00C501CF"/>
    <w:rsid w:val="00C515B4"/>
    <w:rsid w:val="00C5297D"/>
    <w:rsid w:val="00C5322F"/>
    <w:rsid w:val="00C55274"/>
    <w:rsid w:val="00C566E0"/>
    <w:rsid w:val="00C56B63"/>
    <w:rsid w:val="00C56C8D"/>
    <w:rsid w:val="00C60915"/>
    <w:rsid w:val="00C61900"/>
    <w:rsid w:val="00C61915"/>
    <w:rsid w:val="00C62C29"/>
    <w:rsid w:val="00C62CAF"/>
    <w:rsid w:val="00C6339E"/>
    <w:rsid w:val="00C65643"/>
    <w:rsid w:val="00C65B9A"/>
    <w:rsid w:val="00C701D7"/>
    <w:rsid w:val="00C70784"/>
    <w:rsid w:val="00C728ED"/>
    <w:rsid w:val="00C74559"/>
    <w:rsid w:val="00C747F2"/>
    <w:rsid w:val="00C80966"/>
    <w:rsid w:val="00C81ABE"/>
    <w:rsid w:val="00C831E5"/>
    <w:rsid w:val="00C8336C"/>
    <w:rsid w:val="00C83FE0"/>
    <w:rsid w:val="00C84348"/>
    <w:rsid w:val="00C84BED"/>
    <w:rsid w:val="00C874CC"/>
    <w:rsid w:val="00C8768A"/>
    <w:rsid w:val="00C87B18"/>
    <w:rsid w:val="00C90B66"/>
    <w:rsid w:val="00C90FA8"/>
    <w:rsid w:val="00C92693"/>
    <w:rsid w:val="00CA3133"/>
    <w:rsid w:val="00CA39EB"/>
    <w:rsid w:val="00CA3B84"/>
    <w:rsid w:val="00CA509D"/>
    <w:rsid w:val="00CA540E"/>
    <w:rsid w:val="00CA56EB"/>
    <w:rsid w:val="00CA6417"/>
    <w:rsid w:val="00CA6B4A"/>
    <w:rsid w:val="00CA752E"/>
    <w:rsid w:val="00CB0CC4"/>
    <w:rsid w:val="00CB1164"/>
    <w:rsid w:val="00CB1D13"/>
    <w:rsid w:val="00CB2442"/>
    <w:rsid w:val="00CB3067"/>
    <w:rsid w:val="00CB3CDC"/>
    <w:rsid w:val="00CB6667"/>
    <w:rsid w:val="00CB69C2"/>
    <w:rsid w:val="00CB76FB"/>
    <w:rsid w:val="00CC0E08"/>
    <w:rsid w:val="00CC10B4"/>
    <w:rsid w:val="00CC13C9"/>
    <w:rsid w:val="00CC1424"/>
    <w:rsid w:val="00CC4531"/>
    <w:rsid w:val="00CC49F2"/>
    <w:rsid w:val="00CC4A83"/>
    <w:rsid w:val="00CC4AC7"/>
    <w:rsid w:val="00CC4C80"/>
    <w:rsid w:val="00CC55C5"/>
    <w:rsid w:val="00CC5A21"/>
    <w:rsid w:val="00CC60EA"/>
    <w:rsid w:val="00CC6601"/>
    <w:rsid w:val="00CD15CE"/>
    <w:rsid w:val="00CD2188"/>
    <w:rsid w:val="00CD2C60"/>
    <w:rsid w:val="00CD37E8"/>
    <w:rsid w:val="00CD43B9"/>
    <w:rsid w:val="00CD5050"/>
    <w:rsid w:val="00CD79C7"/>
    <w:rsid w:val="00CE0FC6"/>
    <w:rsid w:val="00CE14BE"/>
    <w:rsid w:val="00CE1538"/>
    <w:rsid w:val="00CE16DD"/>
    <w:rsid w:val="00CE46DB"/>
    <w:rsid w:val="00CE6EED"/>
    <w:rsid w:val="00CE73F6"/>
    <w:rsid w:val="00CF037C"/>
    <w:rsid w:val="00CF1009"/>
    <w:rsid w:val="00CF100B"/>
    <w:rsid w:val="00CF115A"/>
    <w:rsid w:val="00CF1F48"/>
    <w:rsid w:val="00CF419F"/>
    <w:rsid w:val="00CF4A27"/>
    <w:rsid w:val="00CF4F27"/>
    <w:rsid w:val="00CF5A99"/>
    <w:rsid w:val="00CF79C1"/>
    <w:rsid w:val="00D01650"/>
    <w:rsid w:val="00D017ED"/>
    <w:rsid w:val="00D03EBB"/>
    <w:rsid w:val="00D041BC"/>
    <w:rsid w:val="00D04763"/>
    <w:rsid w:val="00D05C01"/>
    <w:rsid w:val="00D06232"/>
    <w:rsid w:val="00D07A43"/>
    <w:rsid w:val="00D07FEF"/>
    <w:rsid w:val="00D10116"/>
    <w:rsid w:val="00D10DED"/>
    <w:rsid w:val="00D14B23"/>
    <w:rsid w:val="00D164AA"/>
    <w:rsid w:val="00D17598"/>
    <w:rsid w:val="00D177D1"/>
    <w:rsid w:val="00D17C77"/>
    <w:rsid w:val="00D206E7"/>
    <w:rsid w:val="00D21518"/>
    <w:rsid w:val="00D216D5"/>
    <w:rsid w:val="00D21C80"/>
    <w:rsid w:val="00D240DE"/>
    <w:rsid w:val="00D25A00"/>
    <w:rsid w:val="00D260BF"/>
    <w:rsid w:val="00D2743C"/>
    <w:rsid w:val="00D30B78"/>
    <w:rsid w:val="00D329ED"/>
    <w:rsid w:val="00D335AC"/>
    <w:rsid w:val="00D348FE"/>
    <w:rsid w:val="00D34F8D"/>
    <w:rsid w:val="00D406EF"/>
    <w:rsid w:val="00D410B7"/>
    <w:rsid w:val="00D410E8"/>
    <w:rsid w:val="00D4298B"/>
    <w:rsid w:val="00D42D02"/>
    <w:rsid w:val="00D43D58"/>
    <w:rsid w:val="00D43D62"/>
    <w:rsid w:val="00D44F9C"/>
    <w:rsid w:val="00D45718"/>
    <w:rsid w:val="00D45EA0"/>
    <w:rsid w:val="00D4612C"/>
    <w:rsid w:val="00D4675F"/>
    <w:rsid w:val="00D46F2C"/>
    <w:rsid w:val="00D475F9"/>
    <w:rsid w:val="00D53EFD"/>
    <w:rsid w:val="00D57B20"/>
    <w:rsid w:val="00D6022A"/>
    <w:rsid w:val="00D61B07"/>
    <w:rsid w:val="00D62844"/>
    <w:rsid w:val="00D62C9C"/>
    <w:rsid w:val="00D62CE3"/>
    <w:rsid w:val="00D63955"/>
    <w:rsid w:val="00D6425E"/>
    <w:rsid w:val="00D64446"/>
    <w:rsid w:val="00D65064"/>
    <w:rsid w:val="00D658E6"/>
    <w:rsid w:val="00D65DDF"/>
    <w:rsid w:val="00D67897"/>
    <w:rsid w:val="00D72A13"/>
    <w:rsid w:val="00D7317C"/>
    <w:rsid w:val="00D743B7"/>
    <w:rsid w:val="00D7569A"/>
    <w:rsid w:val="00D75C91"/>
    <w:rsid w:val="00D80047"/>
    <w:rsid w:val="00D80B38"/>
    <w:rsid w:val="00D818D5"/>
    <w:rsid w:val="00D8196D"/>
    <w:rsid w:val="00D81D3E"/>
    <w:rsid w:val="00D821F5"/>
    <w:rsid w:val="00D82254"/>
    <w:rsid w:val="00D84384"/>
    <w:rsid w:val="00D84FEC"/>
    <w:rsid w:val="00D8537C"/>
    <w:rsid w:val="00D865AF"/>
    <w:rsid w:val="00D87993"/>
    <w:rsid w:val="00D90308"/>
    <w:rsid w:val="00D924F6"/>
    <w:rsid w:val="00D92BCB"/>
    <w:rsid w:val="00D9345F"/>
    <w:rsid w:val="00D942F0"/>
    <w:rsid w:val="00D943F5"/>
    <w:rsid w:val="00D9576E"/>
    <w:rsid w:val="00D9685E"/>
    <w:rsid w:val="00D96CA0"/>
    <w:rsid w:val="00D97321"/>
    <w:rsid w:val="00D97C56"/>
    <w:rsid w:val="00D97CC3"/>
    <w:rsid w:val="00DA1B9C"/>
    <w:rsid w:val="00DA2E8A"/>
    <w:rsid w:val="00DA48BE"/>
    <w:rsid w:val="00DA4FC2"/>
    <w:rsid w:val="00DA5DAC"/>
    <w:rsid w:val="00DA78AC"/>
    <w:rsid w:val="00DB0951"/>
    <w:rsid w:val="00DB0FF4"/>
    <w:rsid w:val="00DB12AA"/>
    <w:rsid w:val="00DB1689"/>
    <w:rsid w:val="00DB28B5"/>
    <w:rsid w:val="00DB66D1"/>
    <w:rsid w:val="00DB66EA"/>
    <w:rsid w:val="00DB69EF"/>
    <w:rsid w:val="00DB6E88"/>
    <w:rsid w:val="00DB744E"/>
    <w:rsid w:val="00DB7B8B"/>
    <w:rsid w:val="00DB7D58"/>
    <w:rsid w:val="00DC142C"/>
    <w:rsid w:val="00DC1FA8"/>
    <w:rsid w:val="00DC2013"/>
    <w:rsid w:val="00DC29C9"/>
    <w:rsid w:val="00DC2AF3"/>
    <w:rsid w:val="00DC2BE6"/>
    <w:rsid w:val="00DC339B"/>
    <w:rsid w:val="00DC6FC1"/>
    <w:rsid w:val="00DC7898"/>
    <w:rsid w:val="00DD053F"/>
    <w:rsid w:val="00DD0FDB"/>
    <w:rsid w:val="00DD1137"/>
    <w:rsid w:val="00DD1219"/>
    <w:rsid w:val="00DD193E"/>
    <w:rsid w:val="00DD1B00"/>
    <w:rsid w:val="00DD2829"/>
    <w:rsid w:val="00DD3B06"/>
    <w:rsid w:val="00DD4890"/>
    <w:rsid w:val="00DE0C4B"/>
    <w:rsid w:val="00DE0F21"/>
    <w:rsid w:val="00DE1577"/>
    <w:rsid w:val="00DE1714"/>
    <w:rsid w:val="00DE2584"/>
    <w:rsid w:val="00DE4D19"/>
    <w:rsid w:val="00DE5619"/>
    <w:rsid w:val="00DE574C"/>
    <w:rsid w:val="00DE58F2"/>
    <w:rsid w:val="00DE5A5F"/>
    <w:rsid w:val="00DE6348"/>
    <w:rsid w:val="00DF0DBA"/>
    <w:rsid w:val="00DF196A"/>
    <w:rsid w:val="00DF1D83"/>
    <w:rsid w:val="00DF3036"/>
    <w:rsid w:val="00DF314A"/>
    <w:rsid w:val="00DF328A"/>
    <w:rsid w:val="00DF334E"/>
    <w:rsid w:val="00DF3E36"/>
    <w:rsid w:val="00DF3ECF"/>
    <w:rsid w:val="00DF4B66"/>
    <w:rsid w:val="00DF5580"/>
    <w:rsid w:val="00DF6481"/>
    <w:rsid w:val="00E02F7B"/>
    <w:rsid w:val="00E06C46"/>
    <w:rsid w:val="00E07080"/>
    <w:rsid w:val="00E116FB"/>
    <w:rsid w:val="00E119FA"/>
    <w:rsid w:val="00E11B5C"/>
    <w:rsid w:val="00E12FC0"/>
    <w:rsid w:val="00E130B4"/>
    <w:rsid w:val="00E14375"/>
    <w:rsid w:val="00E15FF3"/>
    <w:rsid w:val="00E207C6"/>
    <w:rsid w:val="00E20A83"/>
    <w:rsid w:val="00E21AEB"/>
    <w:rsid w:val="00E22335"/>
    <w:rsid w:val="00E23D76"/>
    <w:rsid w:val="00E25CDF"/>
    <w:rsid w:val="00E3287A"/>
    <w:rsid w:val="00E33C94"/>
    <w:rsid w:val="00E349CB"/>
    <w:rsid w:val="00E35A5F"/>
    <w:rsid w:val="00E42F77"/>
    <w:rsid w:val="00E44457"/>
    <w:rsid w:val="00E44EB1"/>
    <w:rsid w:val="00E46256"/>
    <w:rsid w:val="00E4695C"/>
    <w:rsid w:val="00E47D1C"/>
    <w:rsid w:val="00E525B3"/>
    <w:rsid w:val="00E5268F"/>
    <w:rsid w:val="00E53189"/>
    <w:rsid w:val="00E53729"/>
    <w:rsid w:val="00E54127"/>
    <w:rsid w:val="00E544AB"/>
    <w:rsid w:val="00E55149"/>
    <w:rsid w:val="00E55521"/>
    <w:rsid w:val="00E55A8E"/>
    <w:rsid w:val="00E560F0"/>
    <w:rsid w:val="00E62C7D"/>
    <w:rsid w:val="00E62DBB"/>
    <w:rsid w:val="00E6363B"/>
    <w:rsid w:val="00E64155"/>
    <w:rsid w:val="00E64767"/>
    <w:rsid w:val="00E66635"/>
    <w:rsid w:val="00E70FE2"/>
    <w:rsid w:val="00E73100"/>
    <w:rsid w:val="00E744C6"/>
    <w:rsid w:val="00E74C36"/>
    <w:rsid w:val="00E75196"/>
    <w:rsid w:val="00E77486"/>
    <w:rsid w:val="00E77618"/>
    <w:rsid w:val="00E8008E"/>
    <w:rsid w:val="00E8021D"/>
    <w:rsid w:val="00E828CA"/>
    <w:rsid w:val="00E82D90"/>
    <w:rsid w:val="00E853F3"/>
    <w:rsid w:val="00E85577"/>
    <w:rsid w:val="00E85A54"/>
    <w:rsid w:val="00E86339"/>
    <w:rsid w:val="00E86B34"/>
    <w:rsid w:val="00E930EE"/>
    <w:rsid w:val="00E93192"/>
    <w:rsid w:val="00E936A4"/>
    <w:rsid w:val="00E94F11"/>
    <w:rsid w:val="00E9599A"/>
    <w:rsid w:val="00E959D3"/>
    <w:rsid w:val="00E964EC"/>
    <w:rsid w:val="00E96A6F"/>
    <w:rsid w:val="00EA08E7"/>
    <w:rsid w:val="00EA10F2"/>
    <w:rsid w:val="00EA14B9"/>
    <w:rsid w:val="00EA1B72"/>
    <w:rsid w:val="00EA3590"/>
    <w:rsid w:val="00EA4E1A"/>
    <w:rsid w:val="00EA4F48"/>
    <w:rsid w:val="00EA511A"/>
    <w:rsid w:val="00EA64FA"/>
    <w:rsid w:val="00EA6CCF"/>
    <w:rsid w:val="00EA7E7A"/>
    <w:rsid w:val="00EB080D"/>
    <w:rsid w:val="00EB1722"/>
    <w:rsid w:val="00EB3325"/>
    <w:rsid w:val="00EB50C4"/>
    <w:rsid w:val="00EB568B"/>
    <w:rsid w:val="00EB59A5"/>
    <w:rsid w:val="00EB75E7"/>
    <w:rsid w:val="00EC09D5"/>
    <w:rsid w:val="00EC18B8"/>
    <w:rsid w:val="00EC4086"/>
    <w:rsid w:val="00EC42BA"/>
    <w:rsid w:val="00EC5938"/>
    <w:rsid w:val="00EC5FB7"/>
    <w:rsid w:val="00EC702A"/>
    <w:rsid w:val="00ED0EE2"/>
    <w:rsid w:val="00ED18BB"/>
    <w:rsid w:val="00ED4742"/>
    <w:rsid w:val="00ED5213"/>
    <w:rsid w:val="00ED74DE"/>
    <w:rsid w:val="00EE2CD4"/>
    <w:rsid w:val="00EE38E7"/>
    <w:rsid w:val="00EE48D4"/>
    <w:rsid w:val="00EE4D1C"/>
    <w:rsid w:val="00EE4FD1"/>
    <w:rsid w:val="00EE6350"/>
    <w:rsid w:val="00EE72BD"/>
    <w:rsid w:val="00EE7B73"/>
    <w:rsid w:val="00EF0D79"/>
    <w:rsid w:val="00EF38A9"/>
    <w:rsid w:val="00EF463B"/>
    <w:rsid w:val="00EF4A39"/>
    <w:rsid w:val="00EF7510"/>
    <w:rsid w:val="00EF7906"/>
    <w:rsid w:val="00F01D01"/>
    <w:rsid w:val="00F04BBA"/>
    <w:rsid w:val="00F052B5"/>
    <w:rsid w:val="00F05E17"/>
    <w:rsid w:val="00F0731C"/>
    <w:rsid w:val="00F10D6D"/>
    <w:rsid w:val="00F10D99"/>
    <w:rsid w:val="00F10E11"/>
    <w:rsid w:val="00F10F0E"/>
    <w:rsid w:val="00F1198D"/>
    <w:rsid w:val="00F13A98"/>
    <w:rsid w:val="00F148DD"/>
    <w:rsid w:val="00F15136"/>
    <w:rsid w:val="00F17702"/>
    <w:rsid w:val="00F20004"/>
    <w:rsid w:val="00F201E8"/>
    <w:rsid w:val="00F217FF"/>
    <w:rsid w:val="00F24C00"/>
    <w:rsid w:val="00F26140"/>
    <w:rsid w:val="00F26ECA"/>
    <w:rsid w:val="00F26EF4"/>
    <w:rsid w:val="00F27CBF"/>
    <w:rsid w:val="00F303A7"/>
    <w:rsid w:val="00F31B42"/>
    <w:rsid w:val="00F32D38"/>
    <w:rsid w:val="00F35F23"/>
    <w:rsid w:val="00F366D8"/>
    <w:rsid w:val="00F3689B"/>
    <w:rsid w:val="00F3717F"/>
    <w:rsid w:val="00F40462"/>
    <w:rsid w:val="00F429D7"/>
    <w:rsid w:val="00F43D2D"/>
    <w:rsid w:val="00F4434D"/>
    <w:rsid w:val="00F44B7F"/>
    <w:rsid w:val="00F464BF"/>
    <w:rsid w:val="00F46835"/>
    <w:rsid w:val="00F47B82"/>
    <w:rsid w:val="00F47E3C"/>
    <w:rsid w:val="00F500AC"/>
    <w:rsid w:val="00F51054"/>
    <w:rsid w:val="00F516D4"/>
    <w:rsid w:val="00F52014"/>
    <w:rsid w:val="00F53583"/>
    <w:rsid w:val="00F53659"/>
    <w:rsid w:val="00F56B17"/>
    <w:rsid w:val="00F57F7D"/>
    <w:rsid w:val="00F606BA"/>
    <w:rsid w:val="00F607D3"/>
    <w:rsid w:val="00F60931"/>
    <w:rsid w:val="00F61F91"/>
    <w:rsid w:val="00F63AF0"/>
    <w:rsid w:val="00F63B66"/>
    <w:rsid w:val="00F64782"/>
    <w:rsid w:val="00F65ABF"/>
    <w:rsid w:val="00F66E37"/>
    <w:rsid w:val="00F676C9"/>
    <w:rsid w:val="00F67F54"/>
    <w:rsid w:val="00F70379"/>
    <w:rsid w:val="00F72582"/>
    <w:rsid w:val="00F731A4"/>
    <w:rsid w:val="00F7366C"/>
    <w:rsid w:val="00F75CF0"/>
    <w:rsid w:val="00F76576"/>
    <w:rsid w:val="00F77E8D"/>
    <w:rsid w:val="00F77FB4"/>
    <w:rsid w:val="00F8059A"/>
    <w:rsid w:val="00F80ACD"/>
    <w:rsid w:val="00F81919"/>
    <w:rsid w:val="00F82C4E"/>
    <w:rsid w:val="00F83388"/>
    <w:rsid w:val="00F84907"/>
    <w:rsid w:val="00F84939"/>
    <w:rsid w:val="00F8554A"/>
    <w:rsid w:val="00F86B6F"/>
    <w:rsid w:val="00F8798D"/>
    <w:rsid w:val="00F87BA1"/>
    <w:rsid w:val="00F9006D"/>
    <w:rsid w:val="00F92A69"/>
    <w:rsid w:val="00F973AA"/>
    <w:rsid w:val="00F97603"/>
    <w:rsid w:val="00F977A0"/>
    <w:rsid w:val="00F97A16"/>
    <w:rsid w:val="00FA0EE1"/>
    <w:rsid w:val="00FA1B04"/>
    <w:rsid w:val="00FA1B51"/>
    <w:rsid w:val="00FA25BA"/>
    <w:rsid w:val="00FA2D74"/>
    <w:rsid w:val="00FA49D4"/>
    <w:rsid w:val="00FA5486"/>
    <w:rsid w:val="00FA63A7"/>
    <w:rsid w:val="00FB0042"/>
    <w:rsid w:val="00FB26E3"/>
    <w:rsid w:val="00FB47C5"/>
    <w:rsid w:val="00FB5FFD"/>
    <w:rsid w:val="00FB636D"/>
    <w:rsid w:val="00FC02BA"/>
    <w:rsid w:val="00FC0CF8"/>
    <w:rsid w:val="00FC247C"/>
    <w:rsid w:val="00FC3311"/>
    <w:rsid w:val="00FC3CC7"/>
    <w:rsid w:val="00FC47CD"/>
    <w:rsid w:val="00FC48A9"/>
    <w:rsid w:val="00FC4951"/>
    <w:rsid w:val="00FC567D"/>
    <w:rsid w:val="00FC605D"/>
    <w:rsid w:val="00FC7AAE"/>
    <w:rsid w:val="00FC7B02"/>
    <w:rsid w:val="00FC7FF6"/>
    <w:rsid w:val="00FD35BF"/>
    <w:rsid w:val="00FD44CE"/>
    <w:rsid w:val="00FD4B6E"/>
    <w:rsid w:val="00FD4F38"/>
    <w:rsid w:val="00FD7236"/>
    <w:rsid w:val="00FD7A58"/>
    <w:rsid w:val="00FE09BC"/>
    <w:rsid w:val="00FE0DDA"/>
    <w:rsid w:val="00FE1929"/>
    <w:rsid w:val="00FE26F2"/>
    <w:rsid w:val="00FE325A"/>
    <w:rsid w:val="00FE5315"/>
    <w:rsid w:val="00FE6640"/>
    <w:rsid w:val="00FE6A4D"/>
    <w:rsid w:val="00FE6D07"/>
    <w:rsid w:val="00FF0976"/>
    <w:rsid w:val="00FF0E1B"/>
    <w:rsid w:val="00FF1B32"/>
    <w:rsid w:val="00FF1C13"/>
    <w:rsid w:val="00FF1E8F"/>
    <w:rsid w:val="00FF3891"/>
    <w:rsid w:val="00FF7749"/>
    <w:rsid w:val="00FF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3D00B7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6A4E9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332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164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164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164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64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646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6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6468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CD7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D79C7"/>
  </w:style>
  <w:style w:type="paragraph" w:styleId="Pieddepage">
    <w:name w:val="footer"/>
    <w:basedOn w:val="Normal"/>
    <w:link w:val="PieddepageCar"/>
    <w:uiPriority w:val="99"/>
    <w:unhideWhenUsed/>
    <w:rsid w:val="00CD7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D79C7"/>
  </w:style>
  <w:style w:type="paragraph" w:styleId="Paragraphedeliste">
    <w:name w:val="List Paragraph"/>
    <w:basedOn w:val="Normal"/>
    <w:uiPriority w:val="34"/>
    <w:qFormat/>
    <w:rsid w:val="001C4781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1C4781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83C14"/>
  </w:style>
  <w:style w:type="paragraph" w:styleId="Rvision">
    <w:name w:val="Revision"/>
    <w:hidden/>
    <w:uiPriority w:val="99"/>
    <w:semiHidden/>
    <w:rsid w:val="0031058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4A6A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A6A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A6A2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A6A2F"/>
    <w:rPr>
      <w:rFonts w:ascii="Calibri" w:hAnsi="Calibri" w:cs="Calibri"/>
      <w:noProof/>
      <w:lang w:val="en-US"/>
    </w:rPr>
  </w:style>
  <w:style w:type="character" w:styleId="Accentuation">
    <w:name w:val="Emphasis"/>
    <w:basedOn w:val="Policepardfaut"/>
    <w:uiPriority w:val="20"/>
    <w:qFormat/>
    <w:rsid w:val="004B1A7E"/>
    <w:rPr>
      <w:i/>
      <w:i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1759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17598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17598"/>
    <w:rPr>
      <w:vertAlign w:val="superscript"/>
    </w:rPr>
  </w:style>
  <w:style w:type="character" w:styleId="Emphaseple">
    <w:name w:val="Subtle Emphasis"/>
    <w:basedOn w:val="Policepardfaut"/>
    <w:uiPriority w:val="19"/>
    <w:qFormat/>
    <w:rsid w:val="00FC02BA"/>
    <w:rPr>
      <w:i/>
      <w:iCs/>
      <w:color w:val="808080" w:themeColor="text1" w:themeTint="7F"/>
    </w:rPr>
  </w:style>
  <w:style w:type="paragraph" w:styleId="Sansinterligne">
    <w:name w:val="No Spacing"/>
    <w:uiPriority w:val="1"/>
    <w:qFormat/>
    <w:rsid w:val="00786288"/>
    <w:pPr>
      <w:spacing w:after="0" w:line="240" w:lineRule="auto"/>
    </w:pPr>
  </w:style>
  <w:style w:type="character" w:customStyle="1" w:styleId="ng-binding">
    <w:name w:val="ng-binding"/>
    <w:basedOn w:val="Policepardfaut"/>
    <w:rsid w:val="00201FE1"/>
  </w:style>
  <w:style w:type="character" w:customStyle="1" w:styleId="Titre4Car">
    <w:name w:val="Titre 4 Car"/>
    <w:basedOn w:val="Policepardfaut"/>
    <w:link w:val="Titre4"/>
    <w:uiPriority w:val="9"/>
    <w:rsid w:val="006A4E9A"/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6A4E9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332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164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164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164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64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646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6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6468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CD7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D79C7"/>
  </w:style>
  <w:style w:type="paragraph" w:styleId="Pieddepage">
    <w:name w:val="footer"/>
    <w:basedOn w:val="Normal"/>
    <w:link w:val="PieddepageCar"/>
    <w:uiPriority w:val="99"/>
    <w:unhideWhenUsed/>
    <w:rsid w:val="00CD7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D79C7"/>
  </w:style>
  <w:style w:type="paragraph" w:styleId="Paragraphedeliste">
    <w:name w:val="List Paragraph"/>
    <w:basedOn w:val="Normal"/>
    <w:uiPriority w:val="34"/>
    <w:qFormat/>
    <w:rsid w:val="001C4781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1C4781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83C14"/>
  </w:style>
  <w:style w:type="paragraph" w:styleId="Rvision">
    <w:name w:val="Revision"/>
    <w:hidden/>
    <w:uiPriority w:val="99"/>
    <w:semiHidden/>
    <w:rsid w:val="0031058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4A6A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A6A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A6A2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A6A2F"/>
    <w:rPr>
      <w:rFonts w:ascii="Calibri" w:hAnsi="Calibri" w:cs="Calibri"/>
      <w:noProof/>
      <w:lang w:val="en-US"/>
    </w:rPr>
  </w:style>
  <w:style w:type="character" w:styleId="Accentuation">
    <w:name w:val="Emphasis"/>
    <w:basedOn w:val="Policepardfaut"/>
    <w:uiPriority w:val="20"/>
    <w:qFormat/>
    <w:rsid w:val="004B1A7E"/>
    <w:rPr>
      <w:i/>
      <w:i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1759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17598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17598"/>
    <w:rPr>
      <w:vertAlign w:val="superscript"/>
    </w:rPr>
  </w:style>
  <w:style w:type="character" w:styleId="Emphaseple">
    <w:name w:val="Subtle Emphasis"/>
    <w:basedOn w:val="Policepardfaut"/>
    <w:uiPriority w:val="19"/>
    <w:qFormat/>
    <w:rsid w:val="00FC02BA"/>
    <w:rPr>
      <w:i/>
      <w:iCs/>
      <w:color w:val="808080" w:themeColor="text1" w:themeTint="7F"/>
    </w:rPr>
  </w:style>
  <w:style w:type="paragraph" w:styleId="Sansinterligne">
    <w:name w:val="No Spacing"/>
    <w:uiPriority w:val="1"/>
    <w:qFormat/>
    <w:rsid w:val="00786288"/>
    <w:pPr>
      <w:spacing w:after="0" w:line="240" w:lineRule="auto"/>
    </w:pPr>
  </w:style>
  <w:style w:type="character" w:customStyle="1" w:styleId="ng-binding">
    <w:name w:val="ng-binding"/>
    <w:basedOn w:val="Policepardfaut"/>
    <w:rsid w:val="00201FE1"/>
  </w:style>
  <w:style w:type="character" w:customStyle="1" w:styleId="Titre4Car">
    <w:name w:val="Titre 4 Car"/>
    <w:basedOn w:val="Policepardfaut"/>
    <w:link w:val="Titre4"/>
    <w:uiPriority w:val="9"/>
    <w:rsid w:val="006A4E9A"/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7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86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0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938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640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272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901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7651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9605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55250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0775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7483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7002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92733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33143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92136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6427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76012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96558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72141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92349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841753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976968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53314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62606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684018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711306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259182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4263315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4856964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6156080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738854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5048022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833686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673779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35924027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6861944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2374778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6849458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95181387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6241625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768265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2779552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4780988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7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9" ma:contentTypeDescription="Crée un document." ma:contentTypeScope="" ma:versionID="6acb5fa44b406c8f649e776035a9823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1d9c0aae391fbb6bc6158a04aeec7c6c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B345AE-80A5-4926-9BC8-54E7CD45AC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E35FE0-4BC7-4EEA-8A1B-E9A0C4B240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05CBD2-AFC8-4CD2-AF64-C824D3E6B8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9BE641E-2F85-4844-B870-6D8069757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nistère de la Défense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ne charlot</dc:creator>
  <cp:lastModifiedBy>keyne charlot</cp:lastModifiedBy>
  <cp:revision>5</cp:revision>
  <cp:lastPrinted>2019-10-21T15:20:00Z</cp:lastPrinted>
  <dcterms:created xsi:type="dcterms:W3CDTF">2020-10-08T07:07:00Z</dcterms:created>
  <dcterms:modified xsi:type="dcterms:W3CDTF">2020-10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eynecharlot@hotmail.com@www.mendeley.com</vt:lpwstr>
  </property>
  <property fmtid="{D5CDD505-2E9C-101B-9397-08002B2CF9AE}" pid="4" name="Mendeley Citation Style_1">
    <vt:lpwstr>http://www.zotero.org/styles/frontiers-in-physiology</vt:lpwstr>
  </property>
  <property fmtid="{D5CDD505-2E9C-101B-9397-08002B2CF9AE}" pid="5" name="Mendeley Recent Style Id 0_1">
    <vt:lpwstr>http://www.zotero.org/styles/american-medical-association-no-et-al</vt:lpwstr>
  </property>
  <property fmtid="{D5CDD505-2E9C-101B-9397-08002B2CF9AE}" pid="6" name="Mendeley Recent Style Name 0_1">
    <vt:lpwstr>American Medical Association (no "et al.")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medical-journal</vt:lpwstr>
  </property>
  <property fmtid="{D5CDD505-2E9C-101B-9397-08002B2CF9AE}" pid="12" name="Mendeley Recent Style Name 3_1">
    <vt:lpwstr>Biomedical Journal</vt:lpwstr>
  </property>
  <property fmtid="{D5CDD505-2E9C-101B-9397-08002B2CF9AE}" pid="13" name="Mendeley Recent Style Id 4_1">
    <vt:lpwstr>http://www.zotero.org/styles/blood-cells-molecules-and-diseases</vt:lpwstr>
  </property>
  <property fmtid="{D5CDD505-2E9C-101B-9397-08002B2CF9AE}" pid="14" name="Mendeley Recent Style Name 4_1">
    <vt:lpwstr>Blood Cells, Molecules and Diseases</vt:lpwstr>
  </property>
  <property fmtid="{D5CDD505-2E9C-101B-9397-08002B2CF9AE}" pid="15" name="Mendeley Recent Style Id 5_1">
    <vt:lpwstr>http://www.zotero.org/styles/frontiers-in-physiology</vt:lpwstr>
  </property>
  <property fmtid="{D5CDD505-2E9C-101B-9397-08002B2CF9AE}" pid="16" name="Mendeley Recent Style Name 5_1">
    <vt:lpwstr>Frontiers in Phys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journal-of-strength-and-conditioning-research</vt:lpwstr>
  </property>
  <property fmtid="{D5CDD505-2E9C-101B-9397-08002B2CF9AE}" pid="20" name="Mendeley Recent Style Name 7_1">
    <vt:lpwstr>Journal of Strength and Conditioning Research</vt:lpwstr>
  </property>
  <property fmtid="{D5CDD505-2E9C-101B-9397-08002B2CF9AE}" pid="21" name="Mendeley Recent Style Id 8_1">
    <vt:lpwstr>http://www.zotero.org/styles/pediatric-blood-and-cancer</vt:lpwstr>
  </property>
  <property fmtid="{D5CDD505-2E9C-101B-9397-08002B2CF9AE}" pid="22" name="Mendeley Recent Style Name 8_1">
    <vt:lpwstr>Pediatric Blood &amp; Canc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06C4EFE08936F84BB3906970EBF77DB3</vt:lpwstr>
  </property>
</Properties>
</file>